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22B9" w14:textId="19C249E4" w:rsidR="00CA0BEC" w:rsidRPr="000412CB" w:rsidRDefault="0026692F" w:rsidP="003B7C18">
      <w:pPr>
        <w:spacing w:before="240" w:after="24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12CB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0F996452" w14:textId="77777777" w:rsidR="00CD543D" w:rsidRPr="000412CB" w:rsidRDefault="00CD543D" w:rsidP="00CD543D"/>
    <w:p w14:paraId="12AB602E" w14:textId="32AD5808" w:rsidR="0026692F" w:rsidRPr="000412CB" w:rsidRDefault="0083116E" w:rsidP="007C075C">
      <w:pPr>
        <w:spacing w:before="240" w:after="24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412C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6692F" w:rsidRPr="000412C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412CB">
        <w:rPr>
          <w:rFonts w:ascii="Times New Roman" w:hAnsi="Times New Roman" w:cs="Times New Roman"/>
          <w:b/>
          <w:bCs/>
          <w:sz w:val="24"/>
          <w:szCs w:val="24"/>
        </w:rPr>
        <w:t xml:space="preserve"> Categorization of verbatim terms used for initial diagnosis</w:t>
      </w:r>
      <w:r w:rsidR="0022316B">
        <w:rPr>
          <w:rFonts w:ascii="Times New Roman" w:hAnsi="Times New Roman" w:cs="Times New Roman"/>
          <w:b/>
          <w:bCs/>
          <w:sz w:val="24"/>
          <w:szCs w:val="24"/>
        </w:rPr>
        <w:t xml:space="preserve"> categories</w:t>
      </w:r>
      <w:r w:rsidRPr="000412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235"/>
        <w:gridCol w:w="6390"/>
      </w:tblGrid>
      <w:tr w:rsidR="00BE0211" w:rsidRPr="000412CB" w14:paraId="028E2594" w14:textId="77777777" w:rsidTr="0022316B">
        <w:tc>
          <w:tcPr>
            <w:tcW w:w="3235" w:type="dxa"/>
          </w:tcPr>
          <w:p w14:paraId="7FE624C7" w14:textId="7B64BB14" w:rsidR="00BE0211" w:rsidRPr="000412CB" w:rsidRDefault="00BE0211" w:rsidP="00575CB4">
            <w:pPr>
              <w:spacing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itial </w:t>
            </w:r>
            <w:r w:rsidR="0083116E" w:rsidRPr="00041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 Category</w:t>
            </w:r>
          </w:p>
        </w:tc>
        <w:tc>
          <w:tcPr>
            <w:tcW w:w="6390" w:type="dxa"/>
          </w:tcPr>
          <w:p w14:paraId="3B1DD556" w14:textId="6E22A710" w:rsidR="00BE0211" w:rsidRPr="000412CB" w:rsidRDefault="00BE0211" w:rsidP="00575CB4">
            <w:pPr>
              <w:spacing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rbatim </w:t>
            </w:r>
            <w:r w:rsidR="0083116E" w:rsidRPr="00041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(s)</w:t>
            </w:r>
            <w:r w:rsidR="002231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tracted from Primary Source</w:t>
            </w:r>
            <w:r w:rsidR="00AA16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2045C8" w:rsidRPr="000412CB" w14:paraId="7B92A549" w14:textId="77777777" w:rsidTr="0022316B">
        <w:tc>
          <w:tcPr>
            <w:tcW w:w="3235" w:type="dxa"/>
          </w:tcPr>
          <w:p w14:paraId="2244505F" w14:textId="0874AB62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dult-onset leukodystrophy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6390" w:type="dxa"/>
          </w:tcPr>
          <w:p w14:paraId="5151E2E4" w14:textId="74F9893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dult onset leukodystrophy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  <w:p w14:paraId="31CC096F" w14:textId="7CE82AE7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dult onset leukodystrophy of unknown cause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2045C8" w:rsidRPr="000412CB" w14:paraId="1E314A50" w14:textId="77777777" w:rsidTr="0022316B">
        <w:tc>
          <w:tcPr>
            <w:tcW w:w="3235" w:type="dxa"/>
          </w:tcPr>
          <w:p w14:paraId="2A91A82C" w14:textId="494B655A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SP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72)</w:t>
            </w:r>
          </w:p>
        </w:tc>
        <w:tc>
          <w:tcPr>
            <w:tcW w:w="6390" w:type="dxa"/>
          </w:tcPr>
          <w:p w14:paraId="32D511BD" w14:textId="3CF70C92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SP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  <w:p w14:paraId="33165D79" w14:textId="0F05CEBC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HDL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  <w:p w14:paraId="30ED6465" w14:textId="3674005F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Hereditary diffuse leukoencephalopathy with spheroid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2045C8" w:rsidRPr="000412CB" w14:paraId="4D86015C" w14:textId="77777777" w:rsidTr="0022316B">
        <w:tc>
          <w:tcPr>
            <w:tcW w:w="3235" w:type="dxa"/>
          </w:tcPr>
          <w:p w14:paraId="64AF044C" w14:textId="74B6EC57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zheimer’s disease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6390" w:type="dxa"/>
          </w:tcPr>
          <w:p w14:paraId="52297295" w14:textId="52C0B290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14:paraId="2944BFFC" w14:textId="6BE0E809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Juvenile Alzheimer's disea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2045C8" w:rsidRPr="000412CB" w14:paraId="521D105F" w14:textId="77777777" w:rsidTr="0022316B">
        <w:tc>
          <w:tcPr>
            <w:tcW w:w="3235" w:type="dxa"/>
          </w:tcPr>
          <w:p w14:paraId="67E059AD" w14:textId="1C485FBA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6390" w:type="dxa"/>
          </w:tcPr>
          <w:p w14:paraId="363A9658" w14:textId="5B17E3AF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cute ischemic stroke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0A683EA" w14:textId="74213BF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Epilepsy or cerebrovascular disorder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F1F6899" w14:textId="1DBABBCF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Hydrocephalu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42FC7F17" w14:textId="40DCAF7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Inherited microangiopat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BA45B99" w14:textId="0022C36E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Microvascular leukoencephalopat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1B5AF49F" w14:textId="6D0FA532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Multiple cerebral infarction and hydrocephalu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B672AF1" w14:textId="150FC6B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ossible stroke disorder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FE7155A" w14:textId="5076750B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sychiatric disease or normal pressur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hydrocephalus (</w:t>
            </w:r>
            <w:r w:rsidR="00C1624D" w:rsidRPr="005979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7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4DD1FE3" w14:textId="527650CD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2045C8" w:rsidRPr="000412CB" w14:paraId="4D3FF900" w14:textId="77777777" w:rsidTr="0022316B">
        <w:tc>
          <w:tcPr>
            <w:tcW w:w="3235" w:type="dxa"/>
          </w:tcPr>
          <w:p w14:paraId="7DDDCDDB" w14:textId="46705CB5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amilial leukoencephalopathy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6390" w:type="dxa"/>
          </w:tcPr>
          <w:p w14:paraId="2F97BD81" w14:textId="256D6237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amilial leukoencephalopat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  <w:p w14:paraId="412F4391" w14:textId="55B32DF9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Vascular leukoencephalopathy (inherited)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2045C8" w:rsidRPr="000412CB" w14:paraId="14B57837" w14:textId="77777777" w:rsidTr="0022316B">
        <w:tc>
          <w:tcPr>
            <w:tcW w:w="3235" w:type="dxa"/>
          </w:tcPr>
          <w:p w14:paraId="7A527091" w14:textId="7290877D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6390" w:type="dxa"/>
          </w:tcPr>
          <w:p w14:paraId="025715DD" w14:textId="712A6D32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Behavioral variant of frontotemporal dementia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1EE644C" w14:textId="1653FA02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al lobe dementia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118AAD7A" w14:textId="4FAC631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generation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102DE116" w14:textId="40F014A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  <w:p w14:paraId="4B20D292" w14:textId="5C925F9B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 with motor neuron disea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453B131D" w14:textId="0D4153A8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  <w:p w14:paraId="065924D8" w14:textId="0C3F2DF0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TLD (genetic form)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14:paraId="47B56376" w14:textId="7E0FC9B2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rimary progressive aphasia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FD0A1B" w:rsidRPr="000412CB" w14:paraId="7807D34E" w14:textId="77777777" w:rsidTr="0022316B">
        <w:tc>
          <w:tcPr>
            <w:tcW w:w="3235" w:type="dxa"/>
          </w:tcPr>
          <w:p w14:paraId="7EE208CF" w14:textId="03CF157B" w:rsidR="00FD0A1B" w:rsidRPr="000412CB" w:rsidRDefault="00FD0A1B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6390" w:type="dxa"/>
          </w:tcPr>
          <w:p w14:paraId="4078DECA" w14:textId="63FDEB60" w:rsidR="00C1624D" w:rsidRPr="000412CB" w:rsidRDefault="00C1624D" w:rsidP="00C1624D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641E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 terms reported]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045C8" w:rsidRPr="000412CB" w14:paraId="30B72BD8" w14:textId="77777777" w:rsidTr="0022316B">
        <w:tc>
          <w:tcPr>
            <w:tcW w:w="3235" w:type="dxa"/>
          </w:tcPr>
          <w:p w14:paraId="56F6FC36" w14:textId="63ADC652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6390" w:type="dxa"/>
          </w:tcPr>
          <w:p w14:paraId="25D24926" w14:textId="3BD27E6A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typical multiple sclerosis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0F4CEF14" w14:textId="75F28435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  <w:p w14:paraId="157C958E" w14:textId="5A42EC9E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ossible M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7822068" w14:textId="6D853A3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PM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6221BFD" w14:textId="6A7793F8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rimary progressive multiple sclerosi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5C36786F" w14:textId="2B1CC957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rogressive terminal M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2045C8" w:rsidRPr="000412CB" w14:paraId="163037EF" w14:textId="77777777" w:rsidTr="0022316B">
        <w:tc>
          <w:tcPr>
            <w:tcW w:w="3235" w:type="dxa"/>
          </w:tcPr>
          <w:p w14:paraId="6161B7A0" w14:textId="5B383A10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Nonspecific neurodegeneration or</w:t>
            </w:r>
            <w:r w:rsidR="005E4143" w:rsidRPr="000412C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  <w:tc>
          <w:tcPr>
            <w:tcW w:w="6390" w:type="dxa"/>
          </w:tcPr>
          <w:p w14:paraId="204F7038" w14:textId="4889709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Neuroaxonal leukodystrophy based on family history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290DB27" w14:textId="5A8BD313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zheimer disease, Pick disease, multi-infarct dementia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A343399" w14:textId="5E4CD1DE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Alzheimer or </w:t>
            </w:r>
            <w:proofErr w:type="gramStart"/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 frontotemporal dementia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FAC328D" w14:textId="1668040C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zheimer's disease, atypical CADASIL, atypical multiple sclerosis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7C1C0703" w14:textId="2E299F0D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zheimer's disease, CADASIL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5A45FC58" w14:textId="369EBC33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typical dementia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49EE985B" w14:textId="26AAEBC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ADASIL, CARASIL, AD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157B379" w14:textId="6CDF59C9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Dementia with </w:t>
            </w:r>
            <w:r w:rsidR="00373D54"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Lewy </w:t>
            </w: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bodies and </w:t>
            </w:r>
            <w:r w:rsidR="00373D54" w:rsidRPr="000412CB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7C8D0FAE" w14:textId="6A070E6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Demyelinating disorder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4A9F8789" w14:textId="375F39DC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Early-onset dementia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51F8063" w14:textId="31AC171A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 of atypical CADASIL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048D4C35" w14:textId="07EBAD6E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 or cerebrovascular disea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3BB1327E" w14:textId="75B30F3E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, Alzheimer's disea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17EAF02E" w14:textId="13C7F989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Frontotemporal dementia, Alzheimer's disease, CADASIL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B0CD779" w14:textId="37448AD8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Inflammatory demyelination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6B310BB" w14:textId="269FFDBE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eukodystrop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14:paraId="3E958C42" w14:textId="006521B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eukodystrophy of unclear cau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A328DE8" w14:textId="1D2AF8D9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eukodystrophy of unknown origin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14:paraId="507AAD29" w14:textId="77BF8991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eukodystrophy perhaps metachromatic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D51DA5C" w14:textId="19590D5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eukoencephalopathy with calcifications and cyst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1832B472" w14:textId="70345D8C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eukoencephalopathy with unknown etiolog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C4135A7" w14:textId="0E65B38B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 sclerosis or atypical Parkinson's disea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1CB4495F" w14:textId="46F141D4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Multiple sclerosis or vascular leukoencephalopat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4B6F852C" w14:textId="66CB72FF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Neuromyelitis optica, atypical Parkinson's disease, atypical multiple sclerosis, progressive supranuclear pals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1054C3A7" w14:textId="1050946B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Orthochromatic leukodystrop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1EE288E7" w14:textId="51BC80A7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allido-ponto-nigral degeneration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73AAD856" w14:textId="580F544C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Parkinson's disease, progressive supranuclear palsy, 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7C3A53F3" w14:textId="4D781F57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resenile dementia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2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4B38317" w14:textId="0CDB9562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Spinocerebellar ataxia, dentatorubral-pallidoluysian atrophy, </w:t>
            </w:r>
            <w:r w:rsidR="002E773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lexander disease, Niemann-Pick disease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CB2B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55B90643" w14:textId="63F04470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Undetermined leukoencephalopat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36320A50" w14:textId="23C04268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Vascular dementia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7CCE6CC8" w14:textId="6253F536" w:rsidR="002045C8" w:rsidRPr="000412CB" w:rsidRDefault="002045C8" w:rsidP="002045C8">
            <w:pPr>
              <w:spacing w:after="40"/>
              <w:ind w:left="249" w:hanging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Vasculitis, mitochondrial encephalopathy or leukodystroph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2045C8" w:rsidRPr="000412CB" w14:paraId="589CC21A" w14:textId="77777777" w:rsidTr="0022316B">
        <w:tc>
          <w:tcPr>
            <w:tcW w:w="3235" w:type="dxa"/>
          </w:tcPr>
          <w:p w14:paraId="616B461A" w14:textId="0EAC021B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16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316B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6390" w:type="dxa"/>
          </w:tcPr>
          <w:p w14:paraId="339A40BD" w14:textId="37E3C6F3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Atypical CADASIL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3FB26010" w14:textId="1A27F6FC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Binswanger disease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391C11A4" w14:textId="1FD2F3CF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ADASIL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  <w:p w14:paraId="04DD9387" w14:textId="27AB7C6D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BDS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43715871" w14:textId="1780017E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ervical spondylotic myelopathy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E5ABBF1" w14:textId="045A812C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NS lesions related to celiac disease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9E9050A" w14:textId="75DF69D5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orticobasal degeneration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B73071A" w14:textId="1C3E8F02" w:rsidR="002045C8" w:rsidRPr="000412CB" w:rsidRDefault="002045C8" w:rsidP="00CD543D">
            <w:pPr>
              <w:tabs>
                <w:tab w:val="left" w:pos="5882"/>
              </w:tabs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Corticobasal syndrome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0A1B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0A1B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  <w:p w14:paraId="36E472AC" w14:textId="3B6DA8CB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Lumbosacral spondylolisthesi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750FFEA2" w14:textId="5FE21CDB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NP-SLE (</w:t>
            </w:r>
            <w:r w:rsidR="005641E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 xml:space="preserve">europsychiatric </w:t>
            </w:r>
            <w:r w:rsidR="005641E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upus)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01A87801" w14:textId="21D600C3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37106840" w14:textId="5AE707DE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Pulmonary tuberculosis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6B6D3BD1" w14:textId="151A7D5D" w:rsidR="002045C8" w:rsidRPr="000412CB" w:rsidRDefault="002045C8" w:rsidP="002045C8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412CB">
              <w:rPr>
                <w:rFonts w:ascii="Times New Roman" w:hAnsi="Times New Roman" w:cs="Times New Roman"/>
                <w:sz w:val="20"/>
                <w:szCs w:val="20"/>
              </w:rPr>
              <w:t>Spasticity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1624D" w:rsidRPr="00D30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3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24D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</w:tbl>
    <w:p w14:paraId="4CF7E72C" w14:textId="1BE476F3" w:rsidR="0026692F" w:rsidRDefault="00254C82" w:rsidP="00254C82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0412CB"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r w:rsidR="002365C0" w:rsidRPr="000412CB">
        <w:rPr>
          <w:rFonts w:ascii="Times New Roman" w:hAnsi="Times New Roman" w:cs="Times New Roman"/>
          <w:sz w:val="20"/>
          <w:szCs w:val="20"/>
        </w:rPr>
        <w:t xml:space="preserve">ALSP, adult-onset leukoencephalopathy with axonal spheroids and pigmented glia; </w:t>
      </w:r>
      <w:r w:rsidR="00B94E29" w:rsidRPr="000412CB">
        <w:rPr>
          <w:rFonts w:ascii="Times New Roman" w:hAnsi="Times New Roman" w:cs="Times New Roman"/>
          <w:sz w:val="20"/>
          <w:szCs w:val="20"/>
        </w:rPr>
        <w:t xml:space="preserve">CADASIL, </w:t>
      </w:r>
      <w:r w:rsidR="002365C0" w:rsidRPr="000412CB">
        <w:rPr>
          <w:rFonts w:ascii="Times New Roman" w:hAnsi="Times New Roman" w:cs="Times New Roman"/>
          <w:sz w:val="20"/>
          <w:szCs w:val="20"/>
        </w:rPr>
        <w:t>cerebral autosomal dominant arteriopathy with subcortical infarcts and leukoencephalopathy</w:t>
      </w:r>
      <w:r w:rsidR="00B94E29" w:rsidRPr="000412CB">
        <w:rPr>
          <w:rFonts w:ascii="Times New Roman" w:hAnsi="Times New Roman" w:cs="Times New Roman"/>
          <w:sz w:val="20"/>
          <w:szCs w:val="20"/>
        </w:rPr>
        <w:t xml:space="preserve">; </w:t>
      </w:r>
      <w:r w:rsidRPr="000412CB">
        <w:rPr>
          <w:rFonts w:ascii="Times New Roman" w:hAnsi="Times New Roman" w:cs="Times New Roman"/>
          <w:sz w:val="20"/>
          <w:szCs w:val="20"/>
        </w:rPr>
        <w:t xml:space="preserve">CARASIL, </w:t>
      </w:r>
      <w:r w:rsidR="002365C0" w:rsidRPr="000412CB">
        <w:rPr>
          <w:rFonts w:ascii="Times New Roman" w:hAnsi="Times New Roman" w:cs="Times New Roman"/>
          <w:sz w:val="20"/>
          <w:szCs w:val="20"/>
        </w:rPr>
        <w:t>cerebral autosomal recessive arteriopathy with subcortical infarcts and leukoencephalopathy</w:t>
      </w:r>
      <w:r w:rsidRPr="000412CB">
        <w:rPr>
          <w:rFonts w:ascii="Times New Roman" w:hAnsi="Times New Roman" w:cs="Times New Roman"/>
          <w:sz w:val="20"/>
          <w:szCs w:val="20"/>
        </w:rPr>
        <w:t xml:space="preserve">; </w:t>
      </w:r>
      <w:r w:rsidR="00B94E29" w:rsidRPr="000412CB">
        <w:rPr>
          <w:rFonts w:ascii="Times New Roman" w:hAnsi="Times New Roman" w:cs="Times New Roman"/>
          <w:sz w:val="20"/>
          <w:szCs w:val="20"/>
        </w:rPr>
        <w:t>CBD</w:t>
      </w:r>
      <w:r w:rsidRPr="000412CB">
        <w:rPr>
          <w:rFonts w:ascii="Times New Roman" w:hAnsi="Times New Roman" w:cs="Times New Roman"/>
          <w:sz w:val="20"/>
          <w:szCs w:val="20"/>
        </w:rPr>
        <w:t>S</w:t>
      </w:r>
      <w:r w:rsidR="00B94E29" w:rsidRPr="000412CB">
        <w:rPr>
          <w:rFonts w:ascii="Times New Roman" w:hAnsi="Times New Roman" w:cs="Times New Roman"/>
          <w:sz w:val="20"/>
          <w:szCs w:val="20"/>
        </w:rPr>
        <w:t xml:space="preserve">, </w:t>
      </w:r>
      <w:r w:rsidRPr="000412CB">
        <w:rPr>
          <w:rFonts w:ascii="Times New Roman" w:hAnsi="Times New Roman" w:cs="Times New Roman"/>
          <w:sz w:val="20"/>
          <w:szCs w:val="20"/>
        </w:rPr>
        <w:t>corticobasal degeneration syndrome</w:t>
      </w:r>
      <w:r w:rsidR="00B94E29" w:rsidRPr="000412CB">
        <w:rPr>
          <w:rFonts w:ascii="Times New Roman" w:hAnsi="Times New Roman" w:cs="Times New Roman"/>
          <w:sz w:val="20"/>
          <w:szCs w:val="20"/>
        </w:rPr>
        <w:t xml:space="preserve">; CNS, central nervous system; </w:t>
      </w:r>
      <w:r w:rsidR="002365C0" w:rsidRPr="000412CB">
        <w:rPr>
          <w:rFonts w:ascii="Times New Roman" w:hAnsi="Times New Roman" w:cs="Times New Roman"/>
          <w:sz w:val="20"/>
          <w:szCs w:val="20"/>
        </w:rPr>
        <w:t>FTD, frontotemporal demen</w:t>
      </w:r>
      <w:r w:rsidR="00307490" w:rsidRPr="000412CB">
        <w:rPr>
          <w:rFonts w:ascii="Times New Roman" w:hAnsi="Times New Roman" w:cs="Times New Roman"/>
          <w:sz w:val="20"/>
          <w:szCs w:val="20"/>
        </w:rPr>
        <w:t>tia</w:t>
      </w:r>
      <w:r w:rsidR="002365C0" w:rsidRPr="000412CB">
        <w:rPr>
          <w:rFonts w:ascii="Times New Roman" w:hAnsi="Times New Roman" w:cs="Times New Roman"/>
          <w:sz w:val="20"/>
          <w:szCs w:val="20"/>
        </w:rPr>
        <w:t xml:space="preserve">; FTLD, </w:t>
      </w:r>
      <w:r w:rsidR="00E00689" w:rsidRPr="000412CB">
        <w:rPr>
          <w:rFonts w:ascii="Times New Roman" w:hAnsi="Times New Roman" w:cs="Times New Roman"/>
          <w:sz w:val="20"/>
          <w:szCs w:val="20"/>
        </w:rPr>
        <w:t>frontotemporal lobar degeneration</w:t>
      </w:r>
      <w:r w:rsidR="002365C0" w:rsidRPr="000412CB">
        <w:rPr>
          <w:rFonts w:ascii="Times New Roman" w:hAnsi="Times New Roman" w:cs="Times New Roman"/>
          <w:sz w:val="20"/>
          <w:szCs w:val="20"/>
        </w:rPr>
        <w:t xml:space="preserve">; HDLS, hereditary diffuse leukoencephalopathy with spheroids; </w:t>
      </w:r>
      <w:r w:rsidR="00C943B1" w:rsidRPr="000412CB">
        <w:rPr>
          <w:rFonts w:ascii="Times New Roman" w:hAnsi="Times New Roman" w:cs="Times New Roman"/>
          <w:sz w:val="20"/>
          <w:szCs w:val="20"/>
        </w:rPr>
        <w:t xml:space="preserve">MS, multiple sclerosis; </w:t>
      </w:r>
      <w:r w:rsidR="00B94E29" w:rsidRPr="000412CB">
        <w:rPr>
          <w:rFonts w:ascii="Times New Roman" w:hAnsi="Times New Roman" w:cs="Times New Roman"/>
          <w:sz w:val="20"/>
          <w:szCs w:val="20"/>
        </w:rPr>
        <w:t xml:space="preserve">NP-SLE, neuropsychiatric </w:t>
      </w:r>
      <w:r w:rsidRPr="000412CB">
        <w:rPr>
          <w:rFonts w:ascii="Times New Roman" w:hAnsi="Times New Roman" w:cs="Times New Roman"/>
          <w:sz w:val="20"/>
          <w:szCs w:val="20"/>
        </w:rPr>
        <w:t>systemic lupus erythematosus</w:t>
      </w:r>
      <w:r w:rsidR="00B94E29" w:rsidRPr="000412CB">
        <w:rPr>
          <w:rFonts w:ascii="Times New Roman" w:hAnsi="Times New Roman" w:cs="Times New Roman"/>
          <w:sz w:val="20"/>
          <w:szCs w:val="20"/>
        </w:rPr>
        <w:t xml:space="preserve">; </w:t>
      </w:r>
      <w:r w:rsidR="00C943B1" w:rsidRPr="000412CB">
        <w:rPr>
          <w:rFonts w:ascii="Times New Roman" w:hAnsi="Times New Roman" w:cs="Times New Roman"/>
          <w:sz w:val="20"/>
          <w:szCs w:val="20"/>
        </w:rPr>
        <w:t xml:space="preserve">PPMS, </w:t>
      </w:r>
      <w:r w:rsidR="002365C0" w:rsidRPr="000412CB">
        <w:rPr>
          <w:rFonts w:ascii="Times New Roman" w:hAnsi="Times New Roman" w:cs="Times New Roman"/>
          <w:sz w:val="20"/>
          <w:szCs w:val="20"/>
        </w:rPr>
        <w:t>primary progressive multiple sclerosis.</w:t>
      </w:r>
    </w:p>
    <w:sectPr w:rsidR="0026692F" w:rsidSect="00932442">
      <w:footerReference w:type="default" r:id="rId11"/>
      <w:footnotePr>
        <w:numFmt w:val="lowerLetter"/>
        <w:numRestart w:val="eachPage"/>
      </w:footnotePr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A78ED" w14:textId="77777777" w:rsidR="00CA5E9E" w:rsidRDefault="00CA5E9E" w:rsidP="00330CAF">
      <w:pPr>
        <w:spacing w:after="0" w:line="240" w:lineRule="auto"/>
      </w:pPr>
      <w:r>
        <w:separator/>
      </w:r>
    </w:p>
  </w:endnote>
  <w:endnote w:type="continuationSeparator" w:id="0">
    <w:p w14:paraId="2B176767" w14:textId="77777777" w:rsidR="00CA5E9E" w:rsidRDefault="00CA5E9E" w:rsidP="00330CAF">
      <w:pPr>
        <w:spacing w:after="0" w:line="240" w:lineRule="auto"/>
      </w:pPr>
      <w:r>
        <w:continuationSeparator/>
      </w:r>
    </w:p>
  </w:endnote>
  <w:endnote w:type="continuationNotice" w:id="1">
    <w:p w14:paraId="1C507D25" w14:textId="77777777" w:rsidR="00CA5E9E" w:rsidRDefault="00CA5E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1138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F7244" w14:textId="77777777" w:rsidR="002B3A1F" w:rsidRDefault="002B3A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F7D03" w14:textId="77777777" w:rsidR="002B3A1F" w:rsidRDefault="002B3A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88B81" w14:textId="77777777" w:rsidR="00CA5E9E" w:rsidRDefault="00CA5E9E" w:rsidP="00330CAF">
      <w:pPr>
        <w:spacing w:after="0" w:line="240" w:lineRule="auto"/>
      </w:pPr>
      <w:r>
        <w:separator/>
      </w:r>
    </w:p>
  </w:footnote>
  <w:footnote w:type="continuationSeparator" w:id="0">
    <w:p w14:paraId="62F37FAE" w14:textId="77777777" w:rsidR="00CA5E9E" w:rsidRDefault="00CA5E9E" w:rsidP="00330CAF">
      <w:pPr>
        <w:spacing w:after="0" w:line="240" w:lineRule="auto"/>
      </w:pPr>
      <w:r>
        <w:continuationSeparator/>
      </w:r>
    </w:p>
  </w:footnote>
  <w:footnote w:type="continuationNotice" w:id="1">
    <w:p w14:paraId="7940D2A3" w14:textId="77777777" w:rsidR="00CA5E9E" w:rsidRDefault="00CA5E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31F8A"/>
    <w:multiLevelType w:val="hybridMultilevel"/>
    <w:tmpl w:val="ECBA525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EC0BD3C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DB6879"/>
    <w:multiLevelType w:val="hybridMultilevel"/>
    <w:tmpl w:val="57C45D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6A3EE1"/>
    <w:multiLevelType w:val="hybridMultilevel"/>
    <w:tmpl w:val="11D0D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348C8"/>
    <w:multiLevelType w:val="hybridMultilevel"/>
    <w:tmpl w:val="AA400B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A634E2"/>
    <w:multiLevelType w:val="hybridMultilevel"/>
    <w:tmpl w:val="25048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CD0112"/>
    <w:multiLevelType w:val="hybridMultilevel"/>
    <w:tmpl w:val="59AE02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DC3DA5"/>
    <w:multiLevelType w:val="hybridMultilevel"/>
    <w:tmpl w:val="3D625F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400E22"/>
    <w:multiLevelType w:val="hybridMultilevel"/>
    <w:tmpl w:val="B504F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A1498B"/>
    <w:multiLevelType w:val="hybridMultilevel"/>
    <w:tmpl w:val="4372D8D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C23D46"/>
    <w:multiLevelType w:val="hybridMultilevel"/>
    <w:tmpl w:val="AE0EC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AB7239"/>
    <w:multiLevelType w:val="hybridMultilevel"/>
    <w:tmpl w:val="9CEA5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3553557">
    <w:abstractNumId w:val="6"/>
  </w:num>
  <w:num w:numId="2" w16cid:durableId="614210556">
    <w:abstractNumId w:val="2"/>
  </w:num>
  <w:num w:numId="3" w16cid:durableId="1018507029">
    <w:abstractNumId w:val="9"/>
  </w:num>
  <w:num w:numId="4" w16cid:durableId="615673765">
    <w:abstractNumId w:val="5"/>
  </w:num>
  <w:num w:numId="5" w16cid:durableId="966617427">
    <w:abstractNumId w:val="3"/>
  </w:num>
  <w:num w:numId="6" w16cid:durableId="1034695060">
    <w:abstractNumId w:val="1"/>
  </w:num>
  <w:num w:numId="7" w16cid:durableId="172500289">
    <w:abstractNumId w:val="10"/>
  </w:num>
  <w:num w:numId="8" w16cid:durableId="1680767126">
    <w:abstractNumId w:val="4"/>
  </w:num>
  <w:num w:numId="9" w16cid:durableId="180627060">
    <w:abstractNumId w:val="7"/>
  </w:num>
  <w:num w:numId="10" w16cid:durableId="675688583">
    <w:abstractNumId w:val="0"/>
  </w:num>
  <w:num w:numId="11" w16cid:durableId="6617858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1487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s5vssxl2swebe9swdpf9xpsft9500rr2wv&quot;&gt;Vigil Neuro&lt;record-ids&gt;&lt;item&gt;1&lt;/item&gt;&lt;item&gt;7&lt;/item&gt;&lt;item&gt;20&lt;/item&gt;&lt;item&gt;21&lt;/item&gt;&lt;item&gt;22&lt;/item&gt;&lt;item&gt;23&lt;/item&gt;&lt;item&gt;25&lt;/item&gt;&lt;item&gt;27&lt;/item&gt;&lt;item&gt;28&lt;/item&gt;&lt;item&gt;35&lt;/item&gt;&lt;item&gt;36&lt;/item&gt;&lt;item&gt;40&lt;/item&gt;&lt;item&gt;42&lt;/item&gt;&lt;item&gt;43&lt;/item&gt;&lt;item&gt;51&lt;/item&gt;&lt;item&gt;57&lt;/item&gt;&lt;item&gt;58&lt;/item&gt;&lt;item&gt;59&lt;/item&gt;&lt;item&gt;61&lt;/item&gt;&lt;item&gt;62&lt;/item&gt;&lt;item&gt;68&lt;/item&gt;&lt;item&gt;9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3&lt;/item&gt;&lt;item&gt;114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item&gt;141&lt;/item&gt;&lt;item&gt;152&lt;/item&gt;&lt;item&gt;153&lt;/item&gt;&lt;item&gt;156&lt;/item&gt;&lt;item&gt;158&lt;/item&gt;&lt;item&gt;159&lt;/item&gt;&lt;item&gt;160&lt;/item&gt;&lt;item&gt;161&lt;/item&gt;&lt;item&gt;162&lt;/item&gt;&lt;item&gt;164&lt;/item&gt;&lt;item&gt;165&lt;/item&gt;&lt;item&gt;166&lt;/item&gt;&lt;item&gt;167&lt;/item&gt;&lt;item&gt;168&lt;/item&gt;&lt;item&gt;169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6&lt;/item&gt;&lt;item&gt;207&lt;/item&gt;&lt;item&gt;208&lt;/item&gt;&lt;item&gt;209&lt;/item&gt;&lt;item&gt;210&lt;/item&gt;&lt;item&gt;224&lt;/item&gt;&lt;item&gt;232&lt;/item&gt;&lt;item&gt;233&lt;/item&gt;&lt;item&gt;234&lt;/item&gt;&lt;item&gt;235&lt;/item&gt;&lt;/record-ids&gt;&lt;/item&gt;&lt;/Libraries&gt;"/>
  </w:docVars>
  <w:rsids>
    <w:rsidRoot w:val="0068350B"/>
    <w:rsid w:val="0000044D"/>
    <w:rsid w:val="000015BA"/>
    <w:rsid w:val="000018EF"/>
    <w:rsid w:val="00001EE3"/>
    <w:rsid w:val="00003D55"/>
    <w:rsid w:val="00004303"/>
    <w:rsid w:val="0000490A"/>
    <w:rsid w:val="00004FCC"/>
    <w:rsid w:val="0000537E"/>
    <w:rsid w:val="00006062"/>
    <w:rsid w:val="00006892"/>
    <w:rsid w:val="000068AD"/>
    <w:rsid w:val="00007B80"/>
    <w:rsid w:val="00007C9B"/>
    <w:rsid w:val="0001027A"/>
    <w:rsid w:val="00010E91"/>
    <w:rsid w:val="00010EA8"/>
    <w:rsid w:val="0001233B"/>
    <w:rsid w:val="0001288B"/>
    <w:rsid w:val="0001289D"/>
    <w:rsid w:val="000129F0"/>
    <w:rsid w:val="00012B91"/>
    <w:rsid w:val="00012D40"/>
    <w:rsid w:val="0001304D"/>
    <w:rsid w:val="00014F09"/>
    <w:rsid w:val="00015154"/>
    <w:rsid w:val="00015825"/>
    <w:rsid w:val="0001599A"/>
    <w:rsid w:val="00015D6A"/>
    <w:rsid w:val="00016A4B"/>
    <w:rsid w:val="00017B8D"/>
    <w:rsid w:val="00022219"/>
    <w:rsid w:val="000244F4"/>
    <w:rsid w:val="00024539"/>
    <w:rsid w:val="00024C0D"/>
    <w:rsid w:val="000250DC"/>
    <w:rsid w:val="0002578F"/>
    <w:rsid w:val="0002591F"/>
    <w:rsid w:val="000262BF"/>
    <w:rsid w:val="00026476"/>
    <w:rsid w:val="000271AF"/>
    <w:rsid w:val="000279EE"/>
    <w:rsid w:val="00027B4C"/>
    <w:rsid w:val="00030699"/>
    <w:rsid w:val="00031E40"/>
    <w:rsid w:val="00032C37"/>
    <w:rsid w:val="00035549"/>
    <w:rsid w:val="00036AA2"/>
    <w:rsid w:val="00036ADB"/>
    <w:rsid w:val="0003791D"/>
    <w:rsid w:val="00037DB8"/>
    <w:rsid w:val="00037DB9"/>
    <w:rsid w:val="00040315"/>
    <w:rsid w:val="000412CB"/>
    <w:rsid w:val="0004325B"/>
    <w:rsid w:val="000438A1"/>
    <w:rsid w:val="00043C35"/>
    <w:rsid w:val="00047695"/>
    <w:rsid w:val="000511FD"/>
    <w:rsid w:val="00051570"/>
    <w:rsid w:val="000533EE"/>
    <w:rsid w:val="00053B0F"/>
    <w:rsid w:val="00053DBE"/>
    <w:rsid w:val="00053E48"/>
    <w:rsid w:val="00056063"/>
    <w:rsid w:val="00057153"/>
    <w:rsid w:val="000576B0"/>
    <w:rsid w:val="00057A56"/>
    <w:rsid w:val="00060A38"/>
    <w:rsid w:val="000627D3"/>
    <w:rsid w:val="00062AC4"/>
    <w:rsid w:val="00063B04"/>
    <w:rsid w:val="000645C9"/>
    <w:rsid w:val="00064D0D"/>
    <w:rsid w:val="0006628F"/>
    <w:rsid w:val="0006688E"/>
    <w:rsid w:val="000668D4"/>
    <w:rsid w:val="00071000"/>
    <w:rsid w:val="00071A11"/>
    <w:rsid w:val="00071E85"/>
    <w:rsid w:val="00071ECB"/>
    <w:rsid w:val="00072026"/>
    <w:rsid w:val="00072410"/>
    <w:rsid w:val="00073974"/>
    <w:rsid w:val="00073E02"/>
    <w:rsid w:val="000741D6"/>
    <w:rsid w:val="000746D7"/>
    <w:rsid w:val="000749FA"/>
    <w:rsid w:val="00074FB6"/>
    <w:rsid w:val="00075279"/>
    <w:rsid w:val="00075354"/>
    <w:rsid w:val="0007643D"/>
    <w:rsid w:val="00076609"/>
    <w:rsid w:val="00076F0B"/>
    <w:rsid w:val="0008061A"/>
    <w:rsid w:val="00080B43"/>
    <w:rsid w:val="0008217E"/>
    <w:rsid w:val="0008225F"/>
    <w:rsid w:val="00082977"/>
    <w:rsid w:val="00083860"/>
    <w:rsid w:val="00084CFC"/>
    <w:rsid w:val="00085A7F"/>
    <w:rsid w:val="00085AB0"/>
    <w:rsid w:val="00085F51"/>
    <w:rsid w:val="00086057"/>
    <w:rsid w:val="000863CC"/>
    <w:rsid w:val="000911C1"/>
    <w:rsid w:val="000917B0"/>
    <w:rsid w:val="000919CA"/>
    <w:rsid w:val="00091B35"/>
    <w:rsid w:val="00091D2F"/>
    <w:rsid w:val="0009295F"/>
    <w:rsid w:val="00092F5B"/>
    <w:rsid w:val="00093E30"/>
    <w:rsid w:val="00094CC0"/>
    <w:rsid w:val="00095109"/>
    <w:rsid w:val="00095604"/>
    <w:rsid w:val="00096257"/>
    <w:rsid w:val="00096381"/>
    <w:rsid w:val="00096A08"/>
    <w:rsid w:val="00096F15"/>
    <w:rsid w:val="000970C7"/>
    <w:rsid w:val="000971E1"/>
    <w:rsid w:val="000976C5"/>
    <w:rsid w:val="00097EAE"/>
    <w:rsid w:val="000A00AC"/>
    <w:rsid w:val="000A030B"/>
    <w:rsid w:val="000A0E7A"/>
    <w:rsid w:val="000A1E1C"/>
    <w:rsid w:val="000A22EC"/>
    <w:rsid w:val="000A23FC"/>
    <w:rsid w:val="000A3939"/>
    <w:rsid w:val="000A4F39"/>
    <w:rsid w:val="000A5067"/>
    <w:rsid w:val="000A531A"/>
    <w:rsid w:val="000A561F"/>
    <w:rsid w:val="000A61C9"/>
    <w:rsid w:val="000A6508"/>
    <w:rsid w:val="000A67D0"/>
    <w:rsid w:val="000A6EF8"/>
    <w:rsid w:val="000A7471"/>
    <w:rsid w:val="000A756F"/>
    <w:rsid w:val="000B0411"/>
    <w:rsid w:val="000B15C4"/>
    <w:rsid w:val="000B187F"/>
    <w:rsid w:val="000B1925"/>
    <w:rsid w:val="000B19E6"/>
    <w:rsid w:val="000B1DAF"/>
    <w:rsid w:val="000B262F"/>
    <w:rsid w:val="000B2A25"/>
    <w:rsid w:val="000B3D41"/>
    <w:rsid w:val="000B4A3F"/>
    <w:rsid w:val="000B5D60"/>
    <w:rsid w:val="000B6230"/>
    <w:rsid w:val="000B63DE"/>
    <w:rsid w:val="000B6CBC"/>
    <w:rsid w:val="000C16A8"/>
    <w:rsid w:val="000C24D5"/>
    <w:rsid w:val="000C2B69"/>
    <w:rsid w:val="000C376E"/>
    <w:rsid w:val="000C4B99"/>
    <w:rsid w:val="000C4C92"/>
    <w:rsid w:val="000C68CF"/>
    <w:rsid w:val="000C7230"/>
    <w:rsid w:val="000C766B"/>
    <w:rsid w:val="000C7A01"/>
    <w:rsid w:val="000D0B73"/>
    <w:rsid w:val="000D26C7"/>
    <w:rsid w:val="000D28D4"/>
    <w:rsid w:val="000D43A5"/>
    <w:rsid w:val="000D579C"/>
    <w:rsid w:val="000D643B"/>
    <w:rsid w:val="000D6A81"/>
    <w:rsid w:val="000D78ED"/>
    <w:rsid w:val="000D78F5"/>
    <w:rsid w:val="000D7A7B"/>
    <w:rsid w:val="000D7D3B"/>
    <w:rsid w:val="000E06C1"/>
    <w:rsid w:val="000E101C"/>
    <w:rsid w:val="000E16E7"/>
    <w:rsid w:val="000E3477"/>
    <w:rsid w:val="000E417C"/>
    <w:rsid w:val="000E43F3"/>
    <w:rsid w:val="000E4CB4"/>
    <w:rsid w:val="000E52B7"/>
    <w:rsid w:val="000E5963"/>
    <w:rsid w:val="000E5E7C"/>
    <w:rsid w:val="000E62D9"/>
    <w:rsid w:val="000E795D"/>
    <w:rsid w:val="000E79F9"/>
    <w:rsid w:val="000F00FC"/>
    <w:rsid w:val="000F2401"/>
    <w:rsid w:val="000F5130"/>
    <w:rsid w:val="000F69F2"/>
    <w:rsid w:val="00100574"/>
    <w:rsid w:val="00100BBA"/>
    <w:rsid w:val="001026D6"/>
    <w:rsid w:val="00103E34"/>
    <w:rsid w:val="00104C76"/>
    <w:rsid w:val="00105CE8"/>
    <w:rsid w:val="00105E51"/>
    <w:rsid w:val="00106EF5"/>
    <w:rsid w:val="001071D3"/>
    <w:rsid w:val="00110393"/>
    <w:rsid w:val="00110417"/>
    <w:rsid w:val="00111149"/>
    <w:rsid w:val="00111E28"/>
    <w:rsid w:val="00114465"/>
    <w:rsid w:val="001150CE"/>
    <w:rsid w:val="001172E4"/>
    <w:rsid w:val="0011764F"/>
    <w:rsid w:val="00117D47"/>
    <w:rsid w:val="00120605"/>
    <w:rsid w:val="00120DF8"/>
    <w:rsid w:val="00121648"/>
    <w:rsid w:val="00121BB2"/>
    <w:rsid w:val="00121C71"/>
    <w:rsid w:val="001221F0"/>
    <w:rsid w:val="00122608"/>
    <w:rsid w:val="0012292E"/>
    <w:rsid w:val="001229E9"/>
    <w:rsid w:val="00123781"/>
    <w:rsid w:val="00124A76"/>
    <w:rsid w:val="00125A6B"/>
    <w:rsid w:val="00126057"/>
    <w:rsid w:val="00126702"/>
    <w:rsid w:val="0012752E"/>
    <w:rsid w:val="001275DA"/>
    <w:rsid w:val="00127796"/>
    <w:rsid w:val="00127A02"/>
    <w:rsid w:val="00130595"/>
    <w:rsid w:val="00131378"/>
    <w:rsid w:val="001315F9"/>
    <w:rsid w:val="001316EB"/>
    <w:rsid w:val="00133D10"/>
    <w:rsid w:val="00134158"/>
    <w:rsid w:val="001341B0"/>
    <w:rsid w:val="00134883"/>
    <w:rsid w:val="00135D55"/>
    <w:rsid w:val="00137FF0"/>
    <w:rsid w:val="00141605"/>
    <w:rsid w:val="00141D92"/>
    <w:rsid w:val="00142C69"/>
    <w:rsid w:val="00143342"/>
    <w:rsid w:val="00143D9E"/>
    <w:rsid w:val="001444C3"/>
    <w:rsid w:val="00144F19"/>
    <w:rsid w:val="001450B2"/>
    <w:rsid w:val="00145346"/>
    <w:rsid w:val="001463B0"/>
    <w:rsid w:val="00146A51"/>
    <w:rsid w:val="00146B58"/>
    <w:rsid w:val="00147AE3"/>
    <w:rsid w:val="00147D0D"/>
    <w:rsid w:val="00147F1A"/>
    <w:rsid w:val="0015030C"/>
    <w:rsid w:val="00150BBD"/>
    <w:rsid w:val="00151DE4"/>
    <w:rsid w:val="00152C1A"/>
    <w:rsid w:val="0015464A"/>
    <w:rsid w:val="00155680"/>
    <w:rsid w:val="00155ED6"/>
    <w:rsid w:val="00156A07"/>
    <w:rsid w:val="00156BDD"/>
    <w:rsid w:val="00157CEC"/>
    <w:rsid w:val="00160917"/>
    <w:rsid w:val="00160B82"/>
    <w:rsid w:val="00160D99"/>
    <w:rsid w:val="00160F5A"/>
    <w:rsid w:val="001613AD"/>
    <w:rsid w:val="00162519"/>
    <w:rsid w:val="00162737"/>
    <w:rsid w:val="001630D9"/>
    <w:rsid w:val="00163210"/>
    <w:rsid w:val="0016322E"/>
    <w:rsid w:val="001633A3"/>
    <w:rsid w:val="00163747"/>
    <w:rsid w:val="001638D9"/>
    <w:rsid w:val="00163C6C"/>
    <w:rsid w:val="00164E0A"/>
    <w:rsid w:val="00165234"/>
    <w:rsid w:val="00165AF5"/>
    <w:rsid w:val="00166216"/>
    <w:rsid w:val="001662ED"/>
    <w:rsid w:val="00166479"/>
    <w:rsid w:val="00166FAA"/>
    <w:rsid w:val="001676BC"/>
    <w:rsid w:val="001678F4"/>
    <w:rsid w:val="00167B7E"/>
    <w:rsid w:val="00167CD4"/>
    <w:rsid w:val="0017037B"/>
    <w:rsid w:val="00170FDC"/>
    <w:rsid w:val="00171D5F"/>
    <w:rsid w:val="00171FA1"/>
    <w:rsid w:val="001721B3"/>
    <w:rsid w:val="00172694"/>
    <w:rsid w:val="00172985"/>
    <w:rsid w:val="00173112"/>
    <w:rsid w:val="001736DA"/>
    <w:rsid w:val="001747C9"/>
    <w:rsid w:val="001748FD"/>
    <w:rsid w:val="00175033"/>
    <w:rsid w:val="0017696D"/>
    <w:rsid w:val="001769D5"/>
    <w:rsid w:val="00176B0E"/>
    <w:rsid w:val="0017725F"/>
    <w:rsid w:val="0017799E"/>
    <w:rsid w:val="00182041"/>
    <w:rsid w:val="00183238"/>
    <w:rsid w:val="00183241"/>
    <w:rsid w:val="001843DF"/>
    <w:rsid w:val="00186473"/>
    <w:rsid w:val="00186C94"/>
    <w:rsid w:val="001871DD"/>
    <w:rsid w:val="0019010E"/>
    <w:rsid w:val="00190CF4"/>
    <w:rsid w:val="00191E52"/>
    <w:rsid w:val="001920B6"/>
    <w:rsid w:val="00192175"/>
    <w:rsid w:val="0019269F"/>
    <w:rsid w:val="001927AD"/>
    <w:rsid w:val="001929EE"/>
    <w:rsid w:val="00193E17"/>
    <w:rsid w:val="00193E6E"/>
    <w:rsid w:val="00194AF5"/>
    <w:rsid w:val="00195822"/>
    <w:rsid w:val="001967A7"/>
    <w:rsid w:val="00196FD3"/>
    <w:rsid w:val="00197090"/>
    <w:rsid w:val="00197336"/>
    <w:rsid w:val="001973D8"/>
    <w:rsid w:val="001A004C"/>
    <w:rsid w:val="001A1676"/>
    <w:rsid w:val="001A1C69"/>
    <w:rsid w:val="001A20DC"/>
    <w:rsid w:val="001A2238"/>
    <w:rsid w:val="001A288D"/>
    <w:rsid w:val="001A3292"/>
    <w:rsid w:val="001A346D"/>
    <w:rsid w:val="001A3BB3"/>
    <w:rsid w:val="001A3D00"/>
    <w:rsid w:val="001A44DF"/>
    <w:rsid w:val="001A5BF9"/>
    <w:rsid w:val="001A5F09"/>
    <w:rsid w:val="001A6429"/>
    <w:rsid w:val="001A69D6"/>
    <w:rsid w:val="001B166A"/>
    <w:rsid w:val="001B2AD9"/>
    <w:rsid w:val="001B4831"/>
    <w:rsid w:val="001B4900"/>
    <w:rsid w:val="001B4C8B"/>
    <w:rsid w:val="001B5B3C"/>
    <w:rsid w:val="001B62E1"/>
    <w:rsid w:val="001B6307"/>
    <w:rsid w:val="001B639E"/>
    <w:rsid w:val="001B66C0"/>
    <w:rsid w:val="001B6C10"/>
    <w:rsid w:val="001B75D6"/>
    <w:rsid w:val="001B7E20"/>
    <w:rsid w:val="001B7FAB"/>
    <w:rsid w:val="001C030B"/>
    <w:rsid w:val="001C3226"/>
    <w:rsid w:val="001C4660"/>
    <w:rsid w:val="001C4A75"/>
    <w:rsid w:val="001C52A4"/>
    <w:rsid w:val="001C53B9"/>
    <w:rsid w:val="001C5C47"/>
    <w:rsid w:val="001C5ED5"/>
    <w:rsid w:val="001C65D9"/>
    <w:rsid w:val="001C6990"/>
    <w:rsid w:val="001C6E0A"/>
    <w:rsid w:val="001C7423"/>
    <w:rsid w:val="001C7498"/>
    <w:rsid w:val="001C7EF9"/>
    <w:rsid w:val="001D0B2A"/>
    <w:rsid w:val="001D1352"/>
    <w:rsid w:val="001D15C7"/>
    <w:rsid w:val="001D162A"/>
    <w:rsid w:val="001D1BB9"/>
    <w:rsid w:val="001D1E15"/>
    <w:rsid w:val="001D200A"/>
    <w:rsid w:val="001D2280"/>
    <w:rsid w:val="001D2360"/>
    <w:rsid w:val="001D2695"/>
    <w:rsid w:val="001D2F60"/>
    <w:rsid w:val="001D31C9"/>
    <w:rsid w:val="001D359A"/>
    <w:rsid w:val="001D465B"/>
    <w:rsid w:val="001D4678"/>
    <w:rsid w:val="001D4FE2"/>
    <w:rsid w:val="001D5444"/>
    <w:rsid w:val="001D5807"/>
    <w:rsid w:val="001D6558"/>
    <w:rsid w:val="001D6F14"/>
    <w:rsid w:val="001D75A5"/>
    <w:rsid w:val="001D78F3"/>
    <w:rsid w:val="001D7E19"/>
    <w:rsid w:val="001E01EF"/>
    <w:rsid w:val="001E039B"/>
    <w:rsid w:val="001E1611"/>
    <w:rsid w:val="001E1B88"/>
    <w:rsid w:val="001E237D"/>
    <w:rsid w:val="001E3254"/>
    <w:rsid w:val="001E3503"/>
    <w:rsid w:val="001E3B2E"/>
    <w:rsid w:val="001E5A65"/>
    <w:rsid w:val="001E617A"/>
    <w:rsid w:val="001E725A"/>
    <w:rsid w:val="001F058D"/>
    <w:rsid w:val="001F0B22"/>
    <w:rsid w:val="001F0C0B"/>
    <w:rsid w:val="001F0D7E"/>
    <w:rsid w:val="001F0E7F"/>
    <w:rsid w:val="001F1085"/>
    <w:rsid w:val="001F1B99"/>
    <w:rsid w:val="001F3395"/>
    <w:rsid w:val="001F352D"/>
    <w:rsid w:val="001F44E2"/>
    <w:rsid w:val="001F47BB"/>
    <w:rsid w:val="001F4877"/>
    <w:rsid w:val="001F51B6"/>
    <w:rsid w:val="001F56A1"/>
    <w:rsid w:val="001F5E09"/>
    <w:rsid w:val="001F5F7B"/>
    <w:rsid w:val="001F6A43"/>
    <w:rsid w:val="001F6F74"/>
    <w:rsid w:val="001F762E"/>
    <w:rsid w:val="001F7B2A"/>
    <w:rsid w:val="002003AC"/>
    <w:rsid w:val="00200ACD"/>
    <w:rsid w:val="00200CDF"/>
    <w:rsid w:val="00200DEB"/>
    <w:rsid w:val="00201234"/>
    <w:rsid w:val="0020181F"/>
    <w:rsid w:val="0020191E"/>
    <w:rsid w:val="00202196"/>
    <w:rsid w:val="0020267E"/>
    <w:rsid w:val="00204532"/>
    <w:rsid w:val="002045C8"/>
    <w:rsid w:val="002049D0"/>
    <w:rsid w:val="0020604F"/>
    <w:rsid w:val="00206D2B"/>
    <w:rsid w:val="00210C50"/>
    <w:rsid w:val="00210D54"/>
    <w:rsid w:val="00211D9A"/>
    <w:rsid w:val="002126FB"/>
    <w:rsid w:val="0021271D"/>
    <w:rsid w:val="002127DB"/>
    <w:rsid w:val="00212D0C"/>
    <w:rsid w:val="00213B0C"/>
    <w:rsid w:val="00213F24"/>
    <w:rsid w:val="00214E0F"/>
    <w:rsid w:val="0021545C"/>
    <w:rsid w:val="00215623"/>
    <w:rsid w:val="00216DF1"/>
    <w:rsid w:val="00216E31"/>
    <w:rsid w:val="00216E86"/>
    <w:rsid w:val="002176CF"/>
    <w:rsid w:val="00217C41"/>
    <w:rsid w:val="00220181"/>
    <w:rsid w:val="00220AC5"/>
    <w:rsid w:val="002216FE"/>
    <w:rsid w:val="0022242E"/>
    <w:rsid w:val="00222CEF"/>
    <w:rsid w:val="0022316B"/>
    <w:rsid w:val="002236CF"/>
    <w:rsid w:val="002245B8"/>
    <w:rsid w:val="00224A5B"/>
    <w:rsid w:val="00224E8F"/>
    <w:rsid w:val="00225AC7"/>
    <w:rsid w:val="00226E27"/>
    <w:rsid w:val="00226EC4"/>
    <w:rsid w:val="00227E21"/>
    <w:rsid w:val="002300C3"/>
    <w:rsid w:val="0023047C"/>
    <w:rsid w:val="00230510"/>
    <w:rsid w:val="00230845"/>
    <w:rsid w:val="00230CC6"/>
    <w:rsid w:val="00230DEB"/>
    <w:rsid w:val="00231953"/>
    <w:rsid w:val="00232034"/>
    <w:rsid w:val="002343DC"/>
    <w:rsid w:val="002347AF"/>
    <w:rsid w:val="00234A8A"/>
    <w:rsid w:val="0023536D"/>
    <w:rsid w:val="002365C0"/>
    <w:rsid w:val="002377AB"/>
    <w:rsid w:val="002419B2"/>
    <w:rsid w:val="00241DBF"/>
    <w:rsid w:val="00242327"/>
    <w:rsid w:val="002425DF"/>
    <w:rsid w:val="00243058"/>
    <w:rsid w:val="00243786"/>
    <w:rsid w:val="00243B6B"/>
    <w:rsid w:val="00244EDD"/>
    <w:rsid w:val="00245777"/>
    <w:rsid w:val="00245B68"/>
    <w:rsid w:val="0024619D"/>
    <w:rsid w:val="0024663A"/>
    <w:rsid w:val="002475F9"/>
    <w:rsid w:val="002475FD"/>
    <w:rsid w:val="002477BE"/>
    <w:rsid w:val="00247C39"/>
    <w:rsid w:val="002504F3"/>
    <w:rsid w:val="00250B8F"/>
    <w:rsid w:val="00250C8E"/>
    <w:rsid w:val="00253A1B"/>
    <w:rsid w:val="00253DFC"/>
    <w:rsid w:val="002540FC"/>
    <w:rsid w:val="00254C82"/>
    <w:rsid w:val="0025664A"/>
    <w:rsid w:val="00261A73"/>
    <w:rsid w:val="00261F0B"/>
    <w:rsid w:val="002620B1"/>
    <w:rsid w:val="00264234"/>
    <w:rsid w:val="002644D8"/>
    <w:rsid w:val="002645C3"/>
    <w:rsid w:val="00264C89"/>
    <w:rsid w:val="00264F44"/>
    <w:rsid w:val="0026692F"/>
    <w:rsid w:val="00267494"/>
    <w:rsid w:val="00267ABE"/>
    <w:rsid w:val="00267DE3"/>
    <w:rsid w:val="00270229"/>
    <w:rsid w:val="0027024E"/>
    <w:rsid w:val="0027060E"/>
    <w:rsid w:val="002707D1"/>
    <w:rsid w:val="002712E4"/>
    <w:rsid w:val="002740F2"/>
    <w:rsid w:val="00276E05"/>
    <w:rsid w:val="00277C77"/>
    <w:rsid w:val="00281A92"/>
    <w:rsid w:val="00281CF6"/>
    <w:rsid w:val="002824E6"/>
    <w:rsid w:val="00283547"/>
    <w:rsid w:val="00285535"/>
    <w:rsid w:val="00285ADC"/>
    <w:rsid w:val="00285D42"/>
    <w:rsid w:val="00285DAB"/>
    <w:rsid w:val="002863D7"/>
    <w:rsid w:val="002866B9"/>
    <w:rsid w:val="00286F0A"/>
    <w:rsid w:val="00291B93"/>
    <w:rsid w:val="00291E4C"/>
    <w:rsid w:val="0029287B"/>
    <w:rsid w:val="00292A01"/>
    <w:rsid w:val="00293CD5"/>
    <w:rsid w:val="0029429F"/>
    <w:rsid w:val="0029491E"/>
    <w:rsid w:val="00295CD8"/>
    <w:rsid w:val="00295FDD"/>
    <w:rsid w:val="002960C8"/>
    <w:rsid w:val="00296227"/>
    <w:rsid w:val="002A014A"/>
    <w:rsid w:val="002A0970"/>
    <w:rsid w:val="002A0C8E"/>
    <w:rsid w:val="002A17F8"/>
    <w:rsid w:val="002A209A"/>
    <w:rsid w:val="002A297F"/>
    <w:rsid w:val="002A2CD7"/>
    <w:rsid w:val="002A348F"/>
    <w:rsid w:val="002A54C3"/>
    <w:rsid w:val="002A5A97"/>
    <w:rsid w:val="002A5CEF"/>
    <w:rsid w:val="002B0BD3"/>
    <w:rsid w:val="002B0DF1"/>
    <w:rsid w:val="002B1502"/>
    <w:rsid w:val="002B1817"/>
    <w:rsid w:val="002B25D0"/>
    <w:rsid w:val="002B289F"/>
    <w:rsid w:val="002B3A1F"/>
    <w:rsid w:val="002B607C"/>
    <w:rsid w:val="002B781B"/>
    <w:rsid w:val="002C046E"/>
    <w:rsid w:val="002C1A3F"/>
    <w:rsid w:val="002C25F7"/>
    <w:rsid w:val="002C34E7"/>
    <w:rsid w:val="002C3CB2"/>
    <w:rsid w:val="002C43BB"/>
    <w:rsid w:val="002C4540"/>
    <w:rsid w:val="002C4607"/>
    <w:rsid w:val="002C48AA"/>
    <w:rsid w:val="002C4CFE"/>
    <w:rsid w:val="002C4E92"/>
    <w:rsid w:val="002C5351"/>
    <w:rsid w:val="002C6532"/>
    <w:rsid w:val="002C7C6C"/>
    <w:rsid w:val="002D0321"/>
    <w:rsid w:val="002D0D0F"/>
    <w:rsid w:val="002D237B"/>
    <w:rsid w:val="002D2C82"/>
    <w:rsid w:val="002D2EF2"/>
    <w:rsid w:val="002D3F51"/>
    <w:rsid w:val="002D4BF5"/>
    <w:rsid w:val="002D4D23"/>
    <w:rsid w:val="002D6530"/>
    <w:rsid w:val="002D67B5"/>
    <w:rsid w:val="002D70B0"/>
    <w:rsid w:val="002D715F"/>
    <w:rsid w:val="002D732F"/>
    <w:rsid w:val="002E0A48"/>
    <w:rsid w:val="002E1897"/>
    <w:rsid w:val="002E1A07"/>
    <w:rsid w:val="002E1F9D"/>
    <w:rsid w:val="002E22D6"/>
    <w:rsid w:val="002E2B7A"/>
    <w:rsid w:val="002E3003"/>
    <w:rsid w:val="002E3BCA"/>
    <w:rsid w:val="002E4052"/>
    <w:rsid w:val="002E4C36"/>
    <w:rsid w:val="002E5C74"/>
    <w:rsid w:val="002E694A"/>
    <w:rsid w:val="002E6AD5"/>
    <w:rsid w:val="002E7054"/>
    <w:rsid w:val="002E7736"/>
    <w:rsid w:val="002F063C"/>
    <w:rsid w:val="002F0E13"/>
    <w:rsid w:val="002F0F53"/>
    <w:rsid w:val="002F11E0"/>
    <w:rsid w:val="002F18A7"/>
    <w:rsid w:val="002F20FC"/>
    <w:rsid w:val="002F22F7"/>
    <w:rsid w:val="002F2AA6"/>
    <w:rsid w:val="002F4136"/>
    <w:rsid w:val="002F4E79"/>
    <w:rsid w:val="002F529A"/>
    <w:rsid w:val="002F67D9"/>
    <w:rsid w:val="002F695A"/>
    <w:rsid w:val="002F6A7D"/>
    <w:rsid w:val="002F6F6E"/>
    <w:rsid w:val="002F76E4"/>
    <w:rsid w:val="002F7F0C"/>
    <w:rsid w:val="00300A53"/>
    <w:rsid w:val="00301FCF"/>
    <w:rsid w:val="0030206F"/>
    <w:rsid w:val="003025F9"/>
    <w:rsid w:val="003028A9"/>
    <w:rsid w:val="003029CA"/>
    <w:rsid w:val="0030300B"/>
    <w:rsid w:val="003034FB"/>
    <w:rsid w:val="003042C5"/>
    <w:rsid w:val="00304785"/>
    <w:rsid w:val="00306352"/>
    <w:rsid w:val="00307392"/>
    <w:rsid w:val="00307490"/>
    <w:rsid w:val="003074CA"/>
    <w:rsid w:val="00307A1B"/>
    <w:rsid w:val="00310A2C"/>
    <w:rsid w:val="00310F20"/>
    <w:rsid w:val="00311686"/>
    <w:rsid w:val="003129A2"/>
    <w:rsid w:val="00313CA9"/>
    <w:rsid w:val="00313DA2"/>
    <w:rsid w:val="00313E07"/>
    <w:rsid w:val="0031445B"/>
    <w:rsid w:val="00315703"/>
    <w:rsid w:val="003158C2"/>
    <w:rsid w:val="003172F8"/>
    <w:rsid w:val="003177AF"/>
    <w:rsid w:val="0031789C"/>
    <w:rsid w:val="003179DB"/>
    <w:rsid w:val="00320DB7"/>
    <w:rsid w:val="003211AC"/>
    <w:rsid w:val="003224D3"/>
    <w:rsid w:val="00322FDB"/>
    <w:rsid w:val="00324297"/>
    <w:rsid w:val="003248B7"/>
    <w:rsid w:val="00324FD6"/>
    <w:rsid w:val="003253E9"/>
    <w:rsid w:val="003258BC"/>
    <w:rsid w:val="00325BEE"/>
    <w:rsid w:val="00326891"/>
    <w:rsid w:val="00326D4F"/>
    <w:rsid w:val="003275D0"/>
    <w:rsid w:val="0032778E"/>
    <w:rsid w:val="00330CAF"/>
    <w:rsid w:val="0033196D"/>
    <w:rsid w:val="00331EE3"/>
    <w:rsid w:val="00332BF6"/>
    <w:rsid w:val="0033447B"/>
    <w:rsid w:val="00334517"/>
    <w:rsid w:val="00334DD4"/>
    <w:rsid w:val="00334F7C"/>
    <w:rsid w:val="00335919"/>
    <w:rsid w:val="00335B3B"/>
    <w:rsid w:val="00335E6D"/>
    <w:rsid w:val="003361D2"/>
    <w:rsid w:val="00336CB8"/>
    <w:rsid w:val="00336F3B"/>
    <w:rsid w:val="003373C2"/>
    <w:rsid w:val="00337823"/>
    <w:rsid w:val="00337D1C"/>
    <w:rsid w:val="00341734"/>
    <w:rsid w:val="00342459"/>
    <w:rsid w:val="0034367F"/>
    <w:rsid w:val="00343832"/>
    <w:rsid w:val="003441D7"/>
    <w:rsid w:val="00344E92"/>
    <w:rsid w:val="003451AA"/>
    <w:rsid w:val="0034531E"/>
    <w:rsid w:val="0034569F"/>
    <w:rsid w:val="00345FBA"/>
    <w:rsid w:val="0034702F"/>
    <w:rsid w:val="0034739E"/>
    <w:rsid w:val="00347BF8"/>
    <w:rsid w:val="00347E1C"/>
    <w:rsid w:val="00350C24"/>
    <w:rsid w:val="00350CCC"/>
    <w:rsid w:val="00350DE0"/>
    <w:rsid w:val="00351101"/>
    <w:rsid w:val="00351229"/>
    <w:rsid w:val="00351740"/>
    <w:rsid w:val="00351B19"/>
    <w:rsid w:val="0035210E"/>
    <w:rsid w:val="00352128"/>
    <w:rsid w:val="00352F5B"/>
    <w:rsid w:val="003539F9"/>
    <w:rsid w:val="00353B97"/>
    <w:rsid w:val="00354D7A"/>
    <w:rsid w:val="00355EF9"/>
    <w:rsid w:val="003565E0"/>
    <w:rsid w:val="003578B5"/>
    <w:rsid w:val="00357C60"/>
    <w:rsid w:val="003610AF"/>
    <w:rsid w:val="00362C7C"/>
    <w:rsid w:val="00362C8E"/>
    <w:rsid w:val="00364E06"/>
    <w:rsid w:val="00366069"/>
    <w:rsid w:val="0036621A"/>
    <w:rsid w:val="00367387"/>
    <w:rsid w:val="003673A5"/>
    <w:rsid w:val="00367AC7"/>
    <w:rsid w:val="003714B3"/>
    <w:rsid w:val="00372781"/>
    <w:rsid w:val="00372CB3"/>
    <w:rsid w:val="00373CB6"/>
    <w:rsid w:val="00373D54"/>
    <w:rsid w:val="00374CFD"/>
    <w:rsid w:val="00374D77"/>
    <w:rsid w:val="00374F44"/>
    <w:rsid w:val="003751F8"/>
    <w:rsid w:val="003759FE"/>
    <w:rsid w:val="00375A4B"/>
    <w:rsid w:val="00376368"/>
    <w:rsid w:val="0037695C"/>
    <w:rsid w:val="00380F24"/>
    <w:rsid w:val="00381523"/>
    <w:rsid w:val="00381AE5"/>
    <w:rsid w:val="003827E6"/>
    <w:rsid w:val="00382CFD"/>
    <w:rsid w:val="00383075"/>
    <w:rsid w:val="0038319B"/>
    <w:rsid w:val="003831D0"/>
    <w:rsid w:val="003838A0"/>
    <w:rsid w:val="00383E7B"/>
    <w:rsid w:val="00384035"/>
    <w:rsid w:val="00384440"/>
    <w:rsid w:val="003847FE"/>
    <w:rsid w:val="00385510"/>
    <w:rsid w:val="003856A1"/>
    <w:rsid w:val="00385E89"/>
    <w:rsid w:val="0038618B"/>
    <w:rsid w:val="003864EF"/>
    <w:rsid w:val="00386599"/>
    <w:rsid w:val="00386680"/>
    <w:rsid w:val="003868CA"/>
    <w:rsid w:val="00391510"/>
    <w:rsid w:val="00391A18"/>
    <w:rsid w:val="00391E0B"/>
    <w:rsid w:val="00392DBB"/>
    <w:rsid w:val="00392F21"/>
    <w:rsid w:val="00394223"/>
    <w:rsid w:val="00394429"/>
    <w:rsid w:val="003947C9"/>
    <w:rsid w:val="0039687F"/>
    <w:rsid w:val="003971AA"/>
    <w:rsid w:val="00397351"/>
    <w:rsid w:val="003A08D4"/>
    <w:rsid w:val="003A1EAE"/>
    <w:rsid w:val="003A21D3"/>
    <w:rsid w:val="003A3281"/>
    <w:rsid w:val="003A3FAC"/>
    <w:rsid w:val="003A41D6"/>
    <w:rsid w:val="003A4570"/>
    <w:rsid w:val="003A544E"/>
    <w:rsid w:val="003A594D"/>
    <w:rsid w:val="003A61DA"/>
    <w:rsid w:val="003A719E"/>
    <w:rsid w:val="003A78C1"/>
    <w:rsid w:val="003A792D"/>
    <w:rsid w:val="003A7EB5"/>
    <w:rsid w:val="003B0487"/>
    <w:rsid w:val="003B1062"/>
    <w:rsid w:val="003B10EF"/>
    <w:rsid w:val="003B2650"/>
    <w:rsid w:val="003B2C9E"/>
    <w:rsid w:val="003B2DE4"/>
    <w:rsid w:val="003B35AB"/>
    <w:rsid w:val="003B43B8"/>
    <w:rsid w:val="003B64E3"/>
    <w:rsid w:val="003B7084"/>
    <w:rsid w:val="003B7C18"/>
    <w:rsid w:val="003B7D34"/>
    <w:rsid w:val="003C01BF"/>
    <w:rsid w:val="003C11F1"/>
    <w:rsid w:val="003C12C5"/>
    <w:rsid w:val="003C2B8B"/>
    <w:rsid w:val="003C3C92"/>
    <w:rsid w:val="003C3E8D"/>
    <w:rsid w:val="003C42BF"/>
    <w:rsid w:val="003C5CE1"/>
    <w:rsid w:val="003C6CB4"/>
    <w:rsid w:val="003D0615"/>
    <w:rsid w:val="003D1468"/>
    <w:rsid w:val="003D1F3B"/>
    <w:rsid w:val="003D36DA"/>
    <w:rsid w:val="003D3D65"/>
    <w:rsid w:val="003D48BB"/>
    <w:rsid w:val="003D4914"/>
    <w:rsid w:val="003D5ABC"/>
    <w:rsid w:val="003D66F7"/>
    <w:rsid w:val="003D6764"/>
    <w:rsid w:val="003D6BD6"/>
    <w:rsid w:val="003D6E5B"/>
    <w:rsid w:val="003D7622"/>
    <w:rsid w:val="003E145D"/>
    <w:rsid w:val="003E1842"/>
    <w:rsid w:val="003E1D35"/>
    <w:rsid w:val="003E1E59"/>
    <w:rsid w:val="003E2634"/>
    <w:rsid w:val="003E2CE0"/>
    <w:rsid w:val="003E3BE6"/>
    <w:rsid w:val="003E4B8B"/>
    <w:rsid w:val="003E5031"/>
    <w:rsid w:val="003E564B"/>
    <w:rsid w:val="003E57F6"/>
    <w:rsid w:val="003E6BE2"/>
    <w:rsid w:val="003E6BFC"/>
    <w:rsid w:val="003F09A5"/>
    <w:rsid w:val="003F1798"/>
    <w:rsid w:val="003F192C"/>
    <w:rsid w:val="003F1A70"/>
    <w:rsid w:val="003F27DF"/>
    <w:rsid w:val="003F2C2C"/>
    <w:rsid w:val="003F2E0E"/>
    <w:rsid w:val="003F3B8D"/>
    <w:rsid w:val="003F47CA"/>
    <w:rsid w:val="003F51F2"/>
    <w:rsid w:val="003F5F3A"/>
    <w:rsid w:val="003F6694"/>
    <w:rsid w:val="003F6E5F"/>
    <w:rsid w:val="003F7BEA"/>
    <w:rsid w:val="0040006A"/>
    <w:rsid w:val="0040063E"/>
    <w:rsid w:val="00400C0F"/>
    <w:rsid w:val="00400D5F"/>
    <w:rsid w:val="00400FD1"/>
    <w:rsid w:val="00401676"/>
    <w:rsid w:val="00401DBB"/>
    <w:rsid w:val="00402227"/>
    <w:rsid w:val="00402430"/>
    <w:rsid w:val="00402F1F"/>
    <w:rsid w:val="00402FD6"/>
    <w:rsid w:val="004048C2"/>
    <w:rsid w:val="00404B07"/>
    <w:rsid w:val="00404B1D"/>
    <w:rsid w:val="00404D2D"/>
    <w:rsid w:val="00404F17"/>
    <w:rsid w:val="0040519E"/>
    <w:rsid w:val="00405602"/>
    <w:rsid w:val="00406334"/>
    <w:rsid w:val="004065CD"/>
    <w:rsid w:val="00406825"/>
    <w:rsid w:val="004068EA"/>
    <w:rsid w:val="00406DD8"/>
    <w:rsid w:val="0040740E"/>
    <w:rsid w:val="004079D7"/>
    <w:rsid w:val="00407D4D"/>
    <w:rsid w:val="00410D1E"/>
    <w:rsid w:val="00410D3E"/>
    <w:rsid w:val="004121F9"/>
    <w:rsid w:val="004127FD"/>
    <w:rsid w:val="00414938"/>
    <w:rsid w:val="00416A87"/>
    <w:rsid w:val="00416DD5"/>
    <w:rsid w:val="004171E9"/>
    <w:rsid w:val="0041770E"/>
    <w:rsid w:val="004177DF"/>
    <w:rsid w:val="0042044F"/>
    <w:rsid w:val="00420661"/>
    <w:rsid w:val="00420ACC"/>
    <w:rsid w:val="00420C2B"/>
    <w:rsid w:val="00420DF2"/>
    <w:rsid w:val="00421C87"/>
    <w:rsid w:val="00421D4F"/>
    <w:rsid w:val="0042249D"/>
    <w:rsid w:val="004251F8"/>
    <w:rsid w:val="00426A45"/>
    <w:rsid w:val="004272AE"/>
    <w:rsid w:val="00427A51"/>
    <w:rsid w:val="00430B92"/>
    <w:rsid w:val="00431D22"/>
    <w:rsid w:val="00431E31"/>
    <w:rsid w:val="00431ED5"/>
    <w:rsid w:val="004330D7"/>
    <w:rsid w:val="004335D7"/>
    <w:rsid w:val="004336A1"/>
    <w:rsid w:val="004336A3"/>
    <w:rsid w:val="004347BA"/>
    <w:rsid w:val="00434A5D"/>
    <w:rsid w:val="00434F20"/>
    <w:rsid w:val="00435043"/>
    <w:rsid w:val="00435CDA"/>
    <w:rsid w:val="00436065"/>
    <w:rsid w:val="00436472"/>
    <w:rsid w:val="0043681A"/>
    <w:rsid w:val="004400A1"/>
    <w:rsid w:val="0044058C"/>
    <w:rsid w:val="0044179A"/>
    <w:rsid w:val="00441AA8"/>
    <w:rsid w:val="00443C4D"/>
    <w:rsid w:val="004444DB"/>
    <w:rsid w:val="00445121"/>
    <w:rsid w:val="00445749"/>
    <w:rsid w:val="004457BB"/>
    <w:rsid w:val="00445BE6"/>
    <w:rsid w:val="00445DF3"/>
    <w:rsid w:val="00446163"/>
    <w:rsid w:val="004467D5"/>
    <w:rsid w:val="00447205"/>
    <w:rsid w:val="004477E7"/>
    <w:rsid w:val="00447B07"/>
    <w:rsid w:val="00447F7E"/>
    <w:rsid w:val="0045004D"/>
    <w:rsid w:val="0045007C"/>
    <w:rsid w:val="00450B41"/>
    <w:rsid w:val="00451381"/>
    <w:rsid w:val="004523FC"/>
    <w:rsid w:val="00453C98"/>
    <w:rsid w:val="00454926"/>
    <w:rsid w:val="004549C6"/>
    <w:rsid w:val="00455078"/>
    <w:rsid w:val="00456724"/>
    <w:rsid w:val="00456B7F"/>
    <w:rsid w:val="00461A7A"/>
    <w:rsid w:val="0046222E"/>
    <w:rsid w:val="0046350F"/>
    <w:rsid w:val="00465328"/>
    <w:rsid w:val="00465C73"/>
    <w:rsid w:val="0046692D"/>
    <w:rsid w:val="00466B5D"/>
    <w:rsid w:val="00467545"/>
    <w:rsid w:val="00470098"/>
    <w:rsid w:val="004705B5"/>
    <w:rsid w:val="00470A66"/>
    <w:rsid w:val="00471D9F"/>
    <w:rsid w:val="00472080"/>
    <w:rsid w:val="00472332"/>
    <w:rsid w:val="00472FAB"/>
    <w:rsid w:val="004737B4"/>
    <w:rsid w:val="00473B77"/>
    <w:rsid w:val="00473C33"/>
    <w:rsid w:val="004740A7"/>
    <w:rsid w:val="0047481B"/>
    <w:rsid w:val="00474AB0"/>
    <w:rsid w:val="00474AD5"/>
    <w:rsid w:val="00474CFC"/>
    <w:rsid w:val="00475965"/>
    <w:rsid w:val="00476994"/>
    <w:rsid w:val="00477CE3"/>
    <w:rsid w:val="00477E1C"/>
    <w:rsid w:val="00477EAC"/>
    <w:rsid w:val="00480103"/>
    <w:rsid w:val="00481979"/>
    <w:rsid w:val="00482A96"/>
    <w:rsid w:val="00482D94"/>
    <w:rsid w:val="004831BF"/>
    <w:rsid w:val="004833F2"/>
    <w:rsid w:val="004834A8"/>
    <w:rsid w:val="00483912"/>
    <w:rsid w:val="00483D1D"/>
    <w:rsid w:val="00485681"/>
    <w:rsid w:val="00485A8B"/>
    <w:rsid w:val="00486A73"/>
    <w:rsid w:val="00487061"/>
    <w:rsid w:val="004903DC"/>
    <w:rsid w:val="00490BB4"/>
    <w:rsid w:val="00490CE2"/>
    <w:rsid w:val="004916E6"/>
    <w:rsid w:val="00491A2A"/>
    <w:rsid w:val="004929C1"/>
    <w:rsid w:val="00492EA4"/>
    <w:rsid w:val="00493128"/>
    <w:rsid w:val="00493ADD"/>
    <w:rsid w:val="00494527"/>
    <w:rsid w:val="004977D1"/>
    <w:rsid w:val="004A0004"/>
    <w:rsid w:val="004A0022"/>
    <w:rsid w:val="004A103C"/>
    <w:rsid w:val="004A1315"/>
    <w:rsid w:val="004A1BFF"/>
    <w:rsid w:val="004A356F"/>
    <w:rsid w:val="004A4232"/>
    <w:rsid w:val="004A4711"/>
    <w:rsid w:val="004A48B0"/>
    <w:rsid w:val="004A5652"/>
    <w:rsid w:val="004A58C0"/>
    <w:rsid w:val="004A5F4D"/>
    <w:rsid w:val="004A6675"/>
    <w:rsid w:val="004A765D"/>
    <w:rsid w:val="004A77DF"/>
    <w:rsid w:val="004A7A86"/>
    <w:rsid w:val="004A7E57"/>
    <w:rsid w:val="004B01B4"/>
    <w:rsid w:val="004B04D7"/>
    <w:rsid w:val="004B1A1E"/>
    <w:rsid w:val="004B2B76"/>
    <w:rsid w:val="004B304E"/>
    <w:rsid w:val="004B414F"/>
    <w:rsid w:val="004B4B6E"/>
    <w:rsid w:val="004B5342"/>
    <w:rsid w:val="004B5652"/>
    <w:rsid w:val="004B5E75"/>
    <w:rsid w:val="004B6590"/>
    <w:rsid w:val="004B6EA5"/>
    <w:rsid w:val="004B7217"/>
    <w:rsid w:val="004B7343"/>
    <w:rsid w:val="004B78E8"/>
    <w:rsid w:val="004C13F9"/>
    <w:rsid w:val="004C1A5C"/>
    <w:rsid w:val="004C28CC"/>
    <w:rsid w:val="004C3778"/>
    <w:rsid w:val="004C4122"/>
    <w:rsid w:val="004C4456"/>
    <w:rsid w:val="004C5490"/>
    <w:rsid w:val="004C6371"/>
    <w:rsid w:val="004C7355"/>
    <w:rsid w:val="004C77DF"/>
    <w:rsid w:val="004D0670"/>
    <w:rsid w:val="004D08D5"/>
    <w:rsid w:val="004D1F36"/>
    <w:rsid w:val="004D2C0E"/>
    <w:rsid w:val="004D314E"/>
    <w:rsid w:val="004D3181"/>
    <w:rsid w:val="004D33C0"/>
    <w:rsid w:val="004D3819"/>
    <w:rsid w:val="004D44F0"/>
    <w:rsid w:val="004D4A46"/>
    <w:rsid w:val="004D4D51"/>
    <w:rsid w:val="004D51E3"/>
    <w:rsid w:val="004D7B45"/>
    <w:rsid w:val="004E0816"/>
    <w:rsid w:val="004E1B97"/>
    <w:rsid w:val="004E1CD2"/>
    <w:rsid w:val="004E20B0"/>
    <w:rsid w:val="004E2CCE"/>
    <w:rsid w:val="004E2E45"/>
    <w:rsid w:val="004E3446"/>
    <w:rsid w:val="004E38D5"/>
    <w:rsid w:val="004E3D4C"/>
    <w:rsid w:val="004E4397"/>
    <w:rsid w:val="004E63CD"/>
    <w:rsid w:val="004E7B3E"/>
    <w:rsid w:val="004E7DAB"/>
    <w:rsid w:val="004F05F6"/>
    <w:rsid w:val="004F080B"/>
    <w:rsid w:val="004F16D9"/>
    <w:rsid w:val="004F1B9D"/>
    <w:rsid w:val="004F1E62"/>
    <w:rsid w:val="004F2384"/>
    <w:rsid w:val="004F273C"/>
    <w:rsid w:val="004F2BBD"/>
    <w:rsid w:val="004F3C09"/>
    <w:rsid w:val="004F4BFD"/>
    <w:rsid w:val="004F4CD7"/>
    <w:rsid w:val="004F4F06"/>
    <w:rsid w:val="004F506E"/>
    <w:rsid w:val="004F5295"/>
    <w:rsid w:val="004F5A49"/>
    <w:rsid w:val="004F5A97"/>
    <w:rsid w:val="004F5B5E"/>
    <w:rsid w:val="004F6CD8"/>
    <w:rsid w:val="004F79AD"/>
    <w:rsid w:val="00500113"/>
    <w:rsid w:val="00500487"/>
    <w:rsid w:val="00500F27"/>
    <w:rsid w:val="00501435"/>
    <w:rsid w:val="005024D1"/>
    <w:rsid w:val="00502D38"/>
    <w:rsid w:val="00503BAF"/>
    <w:rsid w:val="005040EA"/>
    <w:rsid w:val="0050447F"/>
    <w:rsid w:val="00504B8D"/>
    <w:rsid w:val="00506787"/>
    <w:rsid w:val="00506CAD"/>
    <w:rsid w:val="00507B28"/>
    <w:rsid w:val="00510975"/>
    <w:rsid w:val="00511696"/>
    <w:rsid w:val="00511A59"/>
    <w:rsid w:val="005135CE"/>
    <w:rsid w:val="00513BDA"/>
    <w:rsid w:val="00513C14"/>
    <w:rsid w:val="00513C67"/>
    <w:rsid w:val="00514100"/>
    <w:rsid w:val="00514E2F"/>
    <w:rsid w:val="00515951"/>
    <w:rsid w:val="0051599F"/>
    <w:rsid w:val="00516F24"/>
    <w:rsid w:val="00517754"/>
    <w:rsid w:val="005206A0"/>
    <w:rsid w:val="0052072D"/>
    <w:rsid w:val="005207C1"/>
    <w:rsid w:val="005207C6"/>
    <w:rsid w:val="00520AE3"/>
    <w:rsid w:val="005222D3"/>
    <w:rsid w:val="00522D02"/>
    <w:rsid w:val="00524B10"/>
    <w:rsid w:val="00524FEB"/>
    <w:rsid w:val="005252D5"/>
    <w:rsid w:val="005257D7"/>
    <w:rsid w:val="005259E6"/>
    <w:rsid w:val="005274D0"/>
    <w:rsid w:val="00530108"/>
    <w:rsid w:val="0053333D"/>
    <w:rsid w:val="005335C4"/>
    <w:rsid w:val="00533C1A"/>
    <w:rsid w:val="00533DA1"/>
    <w:rsid w:val="00534581"/>
    <w:rsid w:val="00534697"/>
    <w:rsid w:val="0053483B"/>
    <w:rsid w:val="00535B77"/>
    <w:rsid w:val="0053608B"/>
    <w:rsid w:val="00536AE9"/>
    <w:rsid w:val="00537225"/>
    <w:rsid w:val="005416DE"/>
    <w:rsid w:val="00541941"/>
    <w:rsid w:val="00541A35"/>
    <w:rsid w:val="0054209D"/>
    <w:rsid w:val="0054287E"/>
    <w:rsid w:val="00542AAD"/>
    <w:rsid w:val="00543FA9"/>
    <w:rsid w:val="00544DC5"/>
    <w:rsid w:val="00544ED7"/>
    <w:rsid w:val="005470E7"/>
    <w:rsid w:val="005522E1"/>
    <w:rsid w:val="0055245A"/>
    <w:rsid w:val="0055251C"/>
    <w:rsid w:val="00552586"/>
    <w:rsid w:val="00552881"/>
    <w:rsid w:val="00552EE9"/>
    <w:rsid w:val="00553432"/>
    <w:rsid w:val="00553AED"/>
    <w:rsid w:val="00553EAD"/>
    <w:rsid w:val="0055484B"/>
    <w:rsid w:val="00554F53"/>
    <w:rsid w:val="0055645E"/>
    <w:rsid w:val="00557A80"/>
    <w:rsid w:val="0056003D"/>
    <w:rsid w:val="0056023B"/>
    <w:rsid w:val="00560AF4"/>
    <w:rsid w:val="0056135C"/>
    <w:rsid w:val="0056145D"/>
    <w:rsid w:val="00562C0B"/>
    <w:rsid w:val="00563144"/>
    <w:rsid w:val="005641E0"/>
    <w:rsid w:val="00564952"/>
    <w:rsid w:val="00564E0E"/>
    <w:rsid w:val="00565BD9"/>
    <w:rsid w:val="00566E90"/>
    <w:rsid w:val="005673D6"/>
    <w:rsid w:val="00567451"/>
    <w:rsid w:val="00571418"/>
    <w:rsid w:val="00571BE9"/>
    <w:rsid w:val="00573377"/>
    <w:rsid w:val="0057385B"/>
    <w:rsid w:val="005739B2"/>
    <w:rsid w:val="005749DB"/>
    <w:rsid w:val="00574C65"/>
    <w:rsid w:val="00575B0C"/>
    <w:rsid w:val="00575CB4"/>
    <w:rsid w:val="0057600D"/>
    <w:rsid w:val="00576456"/>
    <w:rsid w:val="00577E54"/>
    <w:rsid w:val="005801C3"/>
    <w:rsid w:val="005804B4"/>
    <w:rsid w:val="005804C7"/>
    <w:rsid w:val="00580BF3"/>
    <w:rsid w:val="00580CB8"/>
    <w:rsid w:val="00580EE3"/>
    <w:rsid w:val="00582358"/>
    <w:rsid w:val="00582976"/>
    <w:rsid w:val="00582A3A"/>
    <w:rsid w:val="0058450F"/>
    <w:rsid w:val="00584526"/>
    <w:rsid w:val="0058477E"/>
    <w:rsid w:val="00584C8C"/>
    <w:rsid w:val="00584CDC"/>
    <w:rsid w:val="00584E16"/>
    <w:rsid w:val="00585EAB"/>
    <w:rsid w:val="00585FA3"/>
    <w:rsid w:val="00590C26"/>
    <w:rsid w:val="00592188"/>
    <w:rsid w:val="0059278C"/>
    <w:rsid w:val="00593C64"/>
    <w:rsid w:val="00594217"/>
    <w:rsid w:val="0059489F"/>
    <w:rsid w:val="00594EEE"/>
    <w:rsid w:val="00596AD7"/>
    <w:rsid w:val="00596E33"/>
    <w:rsid w:val="00596F57"/>
    <w:rsid w:val="0059792A"/>
    <w:rsid w:val="005A02F1"/>
    <w:rsid w:val="005A0622"/>
    <w:rsid w:val="005A0DF6"/>
    <w:rsid w:val="005A1635"/>
    <w:rsid w:val="005A1ED4"/>
    <w:rsid w:val="005A35FB"/>
    <w:rsid w:val="005A42CF"/>
    <w:rsid w:val="005A4806"/>
    <w:rsid w:val="005A491F"/>
    <w:rsid w:val="005A4A8A"/>
    <w:rsid w:val="005A4D10"/>
    <w:rsid w:val="005A5159"/>
    <w:rsid w:val="005A6273"/>
    <w:rsid w:val="005A7C87"/>
    <w:rsid w:val="005B0907"/>
    <w:rsid w:val="005B10F5"/>
    <w:rsid w:val="005B139F"/>
    <w:rsid w:val="005B36C4"/>
    <w:rsid w:val="005B46D6"/>
    <w:rsid w:val="005B512A"/>
    <w:rsid w:val="005B5B95"/>
    <w:rsid w:val="005B5F65"/>
    <w:rsid w:val="005B7181"/>
    <w:rsid w:val="005B7C1F"/>
    <w:rsid w:val="005C012E"/>
    <w:rsid w:val="005C0794"/>
    <w:rsid w:val="005C1361"/>
    <w:rsid w:val="005C142B"/>
    <w:rsid w:val="005C15CA"/>
    <w:rsid w:val="005C2BA1"/>
    <w:rsid w:val="005C2FD8"/>
    <w:rsid w:val="005C39E5"/>
    <w:rsid w:val="005C413A"/>
    <w:rsid w:val="005C52FB"/>
    <w:rsid w:val="005C6A24"/>
    <w:rsid w:val="005C6F79"/>
    <w:rsid w:val="005C7F24"/>
    <w:rsid w:val="005D057F"/>
    <w:rsid w:val="005D0633"/>
    <w:rsid w:val="005D0C06"/>
    <w:rsid w:val="005D0ED8"/>
    <w:rsid w:val="005D1273"/>
    <w:rsid w:val="005D1F14"/>
    <w:rsid w:val="005D20E1"/>
    <w:rsid w:val="005D2D88"/>
    <w:rsid w:val="005D346D"/>
    <w:rsid w:val="005D5FF4"/>
    <w:rsid w:val="005D65CF"/>
    <w:rsid w:val="005E0D99"/>
    <w:rsid w:val="005E11DC"/>
    <w:rsid w:val="005E11EB"/>
    <w:rsid w:val="005E2380"/>
    <w:rsid w:val="005E3052"/>
    <w:rsid w:val="005E328C"/>
    <w:rsid w:val="005E3965"/>
    <w:rsid w:val="005E4143"/>
    <w:rsid w:val="005E4E89"/>
    <w:rsid w:val="005E60F8"/>
    <w:rsid w:val="005E64D4"/>
    <w:rsid w:val="005E7376"/>
    <w:rsid w:val="005F2FFB"/>
    <w:rsid w:val="005F37F0"/>
    <w:rsid w:val="005F5565"/>
    <w:rsid w:val="005F582D"/>
    <w:rsid w:val="005F7EEA"/>
    <w:rsid w:val="0060036C"/>
    <w:rsid w:val="00600D37"/>
    <w:rsid w:val="00602966"/>
    <w:rsid w:val="00603C32"/>
    <w:rsid w:val="00604264"/>
    <w:rsid w:val="0060437E"/>
    <w:rsid w:val="00605562"/>
    <w:rsid w:val="006058E2"/>
    <w:rsid w:val="00605E7F"/>
    <w:rsid w:val="00606B5A"/>
    <w:rsid w:val="006076C4"/>
    <w:rsid w:val="006077D2"/>
    <w:rsid w:val="00607B70"/>
    <w:rsid w:val="00610E69"/>
    <w:rsid w:val="006132C7"/>
    <w:rsid w:val="00613354"/>
    <w:rsid w:val="00614156"/>
    <w:rsid w:val="0061475D"/>
    <w:rsid w:val="006171BF"/>
    <w:rsid w:val="0061734D"/>
    <w:rsid w:val="0061748A"/>
    <w:rsid w:val="00617AA0"/>
    <w:rsid w:val="00617DEC"/>
    <w:rsid w:val="0062101E"/>
    <w:rsid w:val="00621852"/>
    <w:rsid w:val="00621FAA"/>
    <w:rsid w:val="006221B3"/>
    <w:rsid w:val="006238FE"/>
    <w:rsid w:val="00624EB2"/>
    <w:rsid w:val="00625B1E"/>
    <w:rsid w:val="0062669C"/>
    <w:rsid w:val="0062698B"/>
    <w:rsid w:val="00626D5F"/>
    <w:rsid w:val="00627606"/>
    <w:rsid w:val="006276ED"/>
    <w:rsid w:val="00630B09"/>
    <w:rsid w:val="00630CA8"/>
    <w:rsid w:val="006310F0"/>
    <w:rsid w:val="00631D71"/>
    <w:rsid w:val="0063421E"/>
    <w:rsid w:val="00634299"/>
    <w:rsid w:val="00637E71"/>
    <w:rsid w:val="0064088B"/>
    <w:rsid w:val="00642DA3"/>
    <w:rsid w:val="00642E99"/>
    <w:rsid w:val="0064306A"/>
    <w:rsid w:val="00643D0F"/>
    <w:rsid w:val="00644FE4"/>
    <w:rsid w:val="0064509F"/>
    <w:rsid w:val="0064535A"/>
    <w:rsid w:val="006453AD"/>
    <w:rsid w:val="006458A8"/>
    <w:rsid w:val="00647366"/>
    <w:rsid w:val="00647767"/>
    <w:rsid w:val="006477DF"/>
    <w:rsid w:val="00650E2A"/>
    <w:rsid w:val="006519AA"/>
    <w:rsid w:val="006519EC"/>
    <w:rsid w:val="00651BF2"/>
    <w:rsid w:val="006535C6"/>
    <w:rsid w:val="0065448D"/>
    <w:rsid w:val="006547C7"/>
    <w:rsid w:val="006553A3"/>
    <w:rsid w:val="0065577D"/>
    <w:rsid w:val="00655819"/>
    <w:rsid w:val="00656A69"/>
    <w:rsid w:val="00657A57"/>
    <w:rsid w:val="00657CE6"/>
    <w:rsid w:val="00660173"/>
    <w:rsid w:val="00660DC2"/>
    <w:rsid w:val="006611DF"/>
    <w:rsid w:val="00661489"/>
    <w:rsid w:val="00661758"/>
    <w:rsid w:val="00662092"/>
    <w:rsid w:val="00662F44"/>
    <w:rsid w:val="00664D34"/>
    <w:rsid w:val="006656E7"/>
    <w:rsid w:val="006679A9"/>
    <w:rsid w:val="00667A05"/>
    <w:rsid w:val="00667B84"/>
    <w:rsid w:val="00670526"/>
    <w:rsid w:val="0067163E"/>
    <w:rsid w:val="006717E1"/>
    <w:rsid w:val="00671972"/>
    <w:rsid w:val="00671D36"/>
    <w:rsid w:val="00672338"/>
    <w:rsid w:val="00673232"/>
    <w:rsid w:val="0067437C"/>
    <w:rsid w:val="00674A66"/>
    <w:rsid w:val="00675585"/>
    <w:rsid w:val="00675D3D"/>
    <w:rsid w:val="00676D23"/>
    <w:rsid w:val="00676D7A"/>
    <w:rsid w:val="0067702A"/>
    <w:rsid w:val="006776D1"/>
    <w:rsid w:val="00677DD9"/>
    <w:rsid w:val="00680615"/>
    <w:rsid w:val="006811FD"/>
    <w:rsid w:val="0068220C"/>
    <w:rsid w:val="0068225C"/>
    <w:rsid w:val="0068350B"/>
    <w:rsid w:val="00684041"/>
    <w:rsid w:val="006844C1"/>
    <w:rsid w:val="00684809"/>
    <w:rsid w:val="00685134"/>
    <w:rsid w:val="0068551F"/>
    <w:rsid w:val="006857F1"/>
    <w:rsid w:val="00685A3A"/>
    <w:rsid w:val="0068649C"/>
    <w:rsid w:val="006864E9"/>
    <w:rsid w:val="00687CCA"/>
    <w:rsid w:val="0069109B"/>
    <w:rsid w:val="006921A4"/>
    <w:rsid w:val="0069287F"/>
    <w:rsid w:val="00692CE2"/>
    <w:rsid w:val="00693357"/>
    <w:rsid w:val="006935AE"/>
    <w:rsid w:val="006938B6"/>
    <w:rsid w:val="00693D5A"/>
    <w:rsid w:val="006945B8"/>
    <w:rsid w:val="00694F8F"/>
    <w:rsid w:val="006963DF"/>
    <w:rsid w:val="00697031"/>
    <w:rsid w:val="006971B3"/>
    <w:rsid w:val="006A0622"/>
    <w:rsid w:val="006A3A08"/>
    <w:rsid w:val="006A4513"/>
    <w:rsid w:val="006A451C"/>
    <w:rsid w:val="006A5B63"/>
    <w:rsid w:val="006A6470"/>
    <w:rsid w:val="006A6DDD"/>
    <w:rsid w:val="006B02D5"/>
    <w:rsid w:val="006B0B76"/>
    <w:rsid w:val="006B0FDA"/>
    <w:rsid w:val="006B1034"/>
    <w:rsid w:val="006B1D3B"/>
    <w:rsid w:val="006B1E98"/>
    <w:rsid w:val="006B4198"/>
    <w:rsid w:val="006B47FE"/>
    <w:rsid w:val="006B6233"/>
    <w:rsid w:val="006B697D"/>
    <w:rsid w:val="006B6B72"/>
    <w:rsid w:val="006B6DB7"/>
    <w:rsid w:val="006B72DD"/>
    <w:rsid w:val="006B739B"/>
    <w:rsid w:val="006C0EEE"/>
    <w:rsid w:val="006C1618"/>
    <w:rsid w:val="006C189D"/>
    <w:rsid w:val="006C1EF3"/>
    <w:rsid w:val="006C3083"/>
    <w:rsid w:val="006C42AD"/>
    <w:rsid w:val="006C43AD"/>
    <w:rsid w:val="006C4731"/>
    <w:rsid w:val="006C4BA7"/>
    <w:rsid w:val="006C51AE"/>
    <w:rsid w:val="006C5B8C"/>
    <w:rsid w:val="006C6A51"/>
    <w:rsid w:val="006C6F66"/>
    <w:rsid w:val="006C7458"/>
    <w:rsid w:val="006C7F31"/>
    <w:rsid w:val="006D06D1"/>
    <w:rsid w:val="006D0C58"/>
    <w:rsid w:val="006D1B74"/>
    <w:rsid w:val="006D218B"/>
    <w:rsid w:val="006D3AFE"/>
    <w:rsid w:val="006D4870"/>
    <w:rsid w:val="006D4F4C"/>
    <w:rsid w:val="006D51DD"/>
    <w:rsid w:val="006D53EC"/>
    <w:rsid w:val="006D5FAB"/>
    <w:rsid w:val="006D6D88"/>
    <w:rsid w:val="006D75B8"/>
    <w:rsid w:val="006E0359"/>
    <w:rsid w:val="006E06E8"/>
    <w:rsid w:val="006E0AA4"/>
    <w:rsid w:val="006E1AB8"/>
    <w:rsid w:val="006E23A4"/>
    <w:rsid w:val="006E258A"/>
    <w:rsid w:val="006E258D"/>
    <w:rsid w:val="006E3109"/>
    <w:rsid w:val="006E328F"/>
    <w:rsid w:val="006E35AB"/>
    <w:rsid w:val="006E3A72"/>
    <w:rsid w:val="006E3C84"/>
    <w:rsid w:val="006E3CE4"/>
    <w:rsid w:val="006E6478"/>
    <w:rsid w:val="006E719A"/>
    <w:rsid w:val="006E7236"/>
    <w:rsid w:val="006F077C"/>
    <w:rsid w:val="006F0EE4"/>
    <w:rsid w:val="006F1484"/>
    <w:rsid w:val="006F14DA"/>
    <w:rsid w:val="006F1CF6"/>
    <w:rsid w:val="006F2054"/>
    <w:rsid w:val="006F2096"/>
    <w:rsid w:val="006F4AD0"/>
    <w:rsid w:val="006F5B58"/>
    <w:rsid w:val="006F5F77"/>
    <w:rsid w:val="006F7051"/>
    <w:rsid w:val="006F769F"/>
    <w:rsid w:val="00702135"/>
    <w:rsid w:val="007028BB"/>
    <w:rsid w:val="007045CB"/>
    <w:rsid w:val="007049D9"/>
    <w:rsid w:val="00705898"/>
    <w:rsid w:val="00705F4B"/>
    <w:rsid w:val="007070C7"/>
    <w:rsid w:val="00707D87"/>
    <w:rsid w:val="00712888"/>
    <w:rsid w:val="00712B94"/>
    <w:rsid w:val="007132C7"/>
    <w:rsid w:val="007133C5"/>
    <w:rsid w:val="00713B26"/>
    <w:rsid w:val="007140A9"/>
    <w:rsid w:val="00714636"/>
    <w:rsid w:val="00714C68"/>
    <w:rsid w:val="0071552E"/>
    <w:rsid w:val="007155F2"/>
    <w:rsid w:val="00715726"/>
    <w:rsid w:val="0071670A"/>
    <w:rsid w:val="007169E0"/>
    <w:rsid w:val="00720A03"/>
    <w:rsid w:val="00721825"/>
    <w:rsid w:val="007219C6"/>
    <w:rsid w:val="00722746"/>
    <w:rsid w:val="0072280D"/>
    <w:rsid w:val="00722AC6"/>
    <w:rsid w:val="00722D3E"/>
    <w:rsid w:val="00723707"/>
    <w:rsid w:val="00724422"/>
    <w:rsid w:val="007249F5"/>
    <w:rsid w:val="00724C54"/>
    <w:rsid w:val="00724CA4"/>
    <w:rsid w:val="00724E0A"/>
    <w:rsid w:val="00727B48"/>
    <w:rsid w:val="00727C5B"/>
    <w:rsid w:val="00730E27"/>
    <w:rsid w:val="007311E8"/>
    <w:rsid w:val="00733430"/>
    <w:rsid w:val="00733965"/>
    <w:rsid w:val="00733CD9"/>
    <w:rsid w:val="0073486D"/>
    <w:rsid w:val="0073507A"/>
    <w:rsid w:val="00735717"/>
    <w:rsid w:val="007371AB"/>
    <w:rsid w:val="0073750E"/>
    <w:rsid w:val="00737F90"/>
    <w:rsid w:val="007404EF"/>
    <w:rsid w:val="00740836"/>
    <w:rsid w:val="00741ECC"/>
    <w:rsid w:val="0074204C"/>
    <w:rsid w:val="00742A66"/>
    <w:rsid w:val="007436FE"/>
    <w:rsid w:val="00743ABD"/>
    <w:rsid w:val="007441A1"/>
    <w:rsid w:val="00744638"/>
    <w:rsid w:val="00744BF9"/>
    <w:rsid w:val="007453CB"/>
    <w:rsid w:val="007459EF"/>
    <w:rsid w:val="007472F8"/>
    <w:rsid w:val="00747430"/>
    <w:rsid w:val="00747686"/>
    <w:rsid w:val="00747942"/>
    <w:rsid w:val="00747A57"/>
    <w:rsid w:val="00750B03"/>
    <w:rsid w:val="007512DF"/>
    <w:rsid w:val="007515F4"/>
    <w:rsid w:val="00751881"/>
    <w:rsid w:val="0075196A"/>
    <w:rsid w:val="00751EFC"/>
    <w:rsid w:val="00753786"/>
    <w:rsid w:val="0075446F"/>
    <w:rsid w:val="007545C6"/>
    <w:rsid w:val="0075483C"/>
    <w:rsid w:val="0075558E"/>
    <w:rsid w:val="0075630E"/>
    <w:rsid w:val="00757784"/>
    <w:rsid w:val="007600E7"/>
    <w:rsid w:val="007603F8"/>
    <w:rsid w:val="00760AC7"/>
    <w:rsid w:val="007612AE"/>
    <w:rsid w:val="00761ED4"/>
    <w:rsid w:val="00764100"/>
    <w:rsid w:val="00764349"/>
    <w:rsid w:val="00764633"/>
    <w:rsid w:val="00764B00"/>
    <w:rsid w:val="007655CE"/>
    <w:rsid w:val="00766723"/>
    <w:rsid w:val="007676C2"/>
    <w:rsid w:val="00767851"/>
    <w:rsid w:val="00770E12"/>
    <w:rsid w:val="00771BEC"/>
    <w:rsid w:val="00772710"/>
    <w:rsid w:val="007728E2"/>
    <w:rsid w:val="00772BCD"/>
    <w:rsid w:val="0077381F"/>
    <w:rsid w:val="00775D3B"/>
    <w:rsid w:val="0077777F"/>
    <w:rsid w:val="00777835"/>
    <w:rsid w:val="0077787A"/>
    <w:rsid w:val="007779AE"/>
    <w:rsid w:val="007810AF"/>
    <w:rsid w:val="00781806"/>
    <w:rsid w:val="00781ECE"/>
    <w:rsid w:val="0078340A"/>
    <w:rsid w:val="00783C2B"/>
    <w:rsid w:val="007843A7"/>
    <w:rsid w:val="007848E0"/>
    <w:rsid w:val="00784BB0"/>
    <w:rsid w:val="007853E6"/>
    <w:rsid w:val="007857E1"/>
    <w:rsid w:val="0079077F"/>
    <w:rsid w:val="007907AF"/>
    <w:rsid w:val="007919AB"/>
    <w:rsid w:val="00791C2E"/>
    <w:rsid w:val="00792C29"/>
    <w:rsid w:val="007932ED"/>
    <w:rsid w:val="007935EA"/>
    <w:rsid w:val="00793A10"/>
    <w:rsid w:val="00795D39"/>
    <w:rsid w:val="00795E77"/>
    <w:rsid w:val="007A0398"/>
    <w:rsid w:val="007A051C"/>
    <w:rsid w:val="007A055C"/>
    <w:rsid w:val="007A0B9C"/>
    <w:rsid w:val="007A0BCA"/>
    <w:rsid w:val="007A1EEA"/>
    <w:rsid w:val="007A2143"/>
    <w:rsid w:val="007A245E"/>
    <w:rsid w:val="007A2462"/>
    <w:rsid w:val="007A288E"/>
    <w:rsid w:val="007B013C"/>
    <w:rsid w:val="007B06ED"/>
    <w:rsid w:val="007B0F01"/>
    <w:rsid w:val="007B1255"/>
    <w:rsid w:val="007B1539"/>
    <w:rsid w:val="007B25FE"/>
    <w:rsid w:val="007B318A"/>
    <w:rsid w:val="007B352A"/>
    <w:rsid w:val="007B4931"/>
    <w:rsid w:val="007B54AD"/>
    <w:rsid w:val="007B5A59"/>
    <w:rsid w:val="007B5B4F"/>
    <w:rsid w:val="007B64D6"/>
    <w:rsid w:val="007B6D74"/>
    <w:rsid w:val="007B72F3"/>
    <w:rsid w:val="007B77E1"/>
    <w:rsid w:val="007C06DB"/>
    <w:rsid w:val="007C075C"/>
    <w:rsid w:val="007C07B2"/>
    <w:rsid w:val="007C08DC"/>
    <w:rsid w:val="007C2B39"/>
    <w:rsid w:val="007C54D7"/>
    <w:rsid w:val="007C61AB"/>
    <w:rsid w:val="007C6231"/>
    <w:rsid w:val="007C7BE1"/>
    <w:rsid w:val="007D06C2"/>
    <w:rsid w:val="007D1AEC"/>
    <w:rsid w:val="007D22B4"/>
    <w:rsid w:val="007D2EE8"/>
    <w:rsid w:val="007D30C5"/>
    <w:rsid w:val="007D353F"/>
    <w:rsid w:val="007D37AF"/>
    <w:rsid w:val="007D6085"/>
    <w:rsid w:val="007D67EE"/>
    <w:rsid w:val="007D6943"/>
    <w:rsid w:val="007D71A6"/>
    <w:rsid w:val="007E0389"/>
    <w:rsid w:val="007E0536"/>
    <w:rsid w:val="007E20A8"/>
    <w:rsid w:val="007E27F6"/>
    <w:rsid w:val="007E2D2D"/>
    <w:rsid w:val="007E3897"/>
    <w:rsid w:val="007E536B"/>
    <w:rsid w:val="007E54D0"/>
    <w:rsid w:val="007E567D"/>
    <w:rsid w:val="007E61A5"/>
    <w:rsid w:val="007E766C"/>
    <w:rsid w:val="007F07D3"/>
    <w:rsid w:val="007F0BA3"/>
    <w:rsid w:val="007F11B3"/>
    <w:rsid w:val="007F2227"/>
    <w:rsid w:val="007F559C"/>
    <w:rsid w:val="007F59F5"/>
    <w:rsid w:val="007F5BFD"/>
    <w:rsid w:val="007F5D93"/>
    <w:rsid w:val="007F73E4"/>
    <w:rsid w:val="00800307"/>
    <w:rsid w:val="008007FE"/>
    <w:rsid w:val="008015D5"/>
    <w:rsid w:val="00801977"/>
    <w:rsid w:val="00801E14"/>
    <w:rsid w:val="00802DE3"/>
    <w:rsid w:val="008040A5"/>
    <w:rsid w:val="008041ED"/>
    <w:rsid w:val="008044F3"/>
    <w:rsid w:val="00805A68"/>
    <w:rsid w:val="00805B5B"/>
    <w:rsid w:val="00806F45"/>
    <w:rsid w:val="00807D91"/>
    <w:rsid w:val="00807EBA"/>
    <w:rsid w:val="00807F14"/>
    <w:rsid w:val="008101FE"/>
    <w:rsid w:val="008102D0"/>
    <w:rsid w:val="0081098C"/>
    <w:rsid w:val="0081105C"/>
    <w:rsid w:val="00811587"/>
    <w:rsid w:val="00811710"/>
    <w:rsid w:val="00811D29"/>
    <w:rsid w:val="0081276B"/>
    <w:rsid w:val="00813BEF"/>
    <w:rsid w:val="0081424F"/>
    <w:rsid w:val="00815FB4"/>
    <w:rsid w:val="00817641"/>
    <w:rsid w:val="00817808"/>
    <w:rsid w:val="008179E1"/>
    <w:rsid w:val="00817D1A"/>
    <w:rsid w:val="00817ECD"/>
    <w:rsid w:val="0082037D"/>
    <w:rsid w:val="008204C8"/>
    <w:rsid w:val="00821D6E"/>
    <w:rsid w:val="00822468"/>
    <w:rsid w:val="00822C02"/>
    <w:rsid w:val="008230C6"/>
    <w:rsid w:val="008235F7"/>
    <w:rsid w:val="00823BFE"/>
    <w:rsid w:val="00823FD8"/>
    <w:rsid w:val="008244BF"/>
    <w:rsid w:val="00824CD0"/>
    <w:rsid w:val="008251D5"/>
    <w:rsid w:val="00825B25"/>
    <w:rsid w:val="00826041"/>
    <w:rsid w:val="00830634"/>
    <w:rsid w:val="00830812"/>
    <w:rsid w:val="0083116E"/>
    <w:rsid w:val="00831B56"/>
    <w:rsid w:val="008320ED"/>
    <w:rsid w:val="00832CC9"/>
    <w:rsid w:val="008331C9"/>
    <w:rsid w:val="00833BB3"/>
    <w:rsid w:val="008343E0"/>
    <w:rsid w:val="00836E80"/>
    <w:rsid w:val="0084112D"/>
    <w:rsid w:val="00841572"/>
    <w:rsid w:val="0084167B"/>
    <w:rsid w:val="00841D06"/>
    <w:rsid w:val="00841FF6"/>
    <w:rsid w:val="00842722"/>
    <w:rsid w:val="00842C14"/>
    <w:rsid w:val="00843688"/>
    <w:rsid w:val="00845318"/>
    <w:rsid w:val="0084550E"/>
    <w:rsid w:val="00845680"/>
    <w:rsid w:val="00846105"/>
    <w:rsid w:val="0084660F"/>
    <w:rsid w:val="00847421"/>
    <w:rsid w:val="00850260"/>
    <w:rsid w:val="0085035B"/>
    <w:rsid w:val="008505FD"/>
    <w:rsid w:val="0085070B"/>
    <w:rsid w:val="00851516"/>
    <w:rsid w:val="00851D4B"/>
    <w:rsid w:val="00852075"/>
    <w:rsid w:val="008523BA"/>
    <w:rsid w:val="008527A7"/>
    <w:rsid w:val="00852C29"/>
    <w:rsid w:val="008530D9"/>
    <w:rsid w:val="0085398F"/>
    <w:rsid w:val="0085399C"/>
    <w:rsid w:val="00853A13"/>
    <w:rsid w:val="0085441A"/>
    <w:rsid w:val="00854DAA"/>
    <w:rsid w:val="00855484"/>
    <w:rsid w:val="008563DD"/>
    <w:rsid w:val="008571AA"/>
    <w:rsid w:val="00857891"/>
    <w:rsid w:val="00857B16"/>
    <w:rsid w:val="00857CB1"/>
    <w:rsid w:val="00857F55"/>
    <w:rsid w:val="008600D5"/>
    <w:rsid w:val="00860BC8"/>
    <w:rsid w:val="0086122D"/>
    <w:rsid w:val="00862966"/>
    <w:rsid w:val="00862A51"/>
    <w:rsid w:val="00862BB7"/>
    <w:rsid w:val="00862E59"/>
    <w:rsid w:val="00863225"/>
    <w:rsid w:val="0086323A"/>
    <w:rsid w:val="00863A3A"/>
    <w:rsid w:val="008647D9"/>
    <w:rsid w:val="00864D30"/>
    <w:rsid w:val="00867E11"/>
    <w:rsid w:val="008717E6"/>
    <w:rsid w:val="008718B6"/>
    <w:rsid w:val="00871AD8"/>
    <w:rsid w:val="00872113"/>
    <w:rsid w:val="008726BE"/>
    <w:rsid w:val="00872CE4"/>
    <w:rsid w:val="00872FD1"/>
    <w:rsid w:val="00873A1A"/>
    <w:rsid w:val="00874622"/>
    <w:rsid w:val="00876742"/>
    <w:rsid w:val="00876BBC"/>
    <w:rsid w:val="00876BDC"/>
    <w:rsid w:val="008771BC"/>
    <w:rsid w:val="008775BA"/>
    <w:rsid w:val="00877D97"/>
    <w:rsid w:val="008809E5"/>
    <w:rsid w:val="00882C98"/>
    <w:rsid w:val="008850F5"/>
    <w:rsid w:val="00885448"/>
    <w:rsid w:val="00885708"/>
    <w:rsid w:val="00885A54"/>
    <w:rsid w:val="00885B48"/>
    <w:rsid w:val="00886CE3"/>
    <w:rsid w:val="0088755B"/>
    <w:rsid w:val="008876CF"/>
    <w:rsid w:val="00890396"/>
    <w:rsid w:val="00890B0E"/>
    <w:rsid w:val="00891CA2"/>
    <w:rsid w:val="00891DD8"/>
    <w:rsid w:val="00893350"/>
    <w:rsid w:val="0089339F"/>
    <w:rsid w:val="00893B05"/>
    <w:rsid w:val="0089477F"/>
    <w:rsid w:val="008955FC"/>
    <w:rsid w:val="00895851"/>
    <w:rsid w:val="0089792C"/>
    <w:rsid w:val="008A0558"/>
    <w:rsid w:val="008A13F6"/>
    <w:rsid w:val="008A1841"/>
    <w:rsid w:val="008A1A94"/>
    <w:rsid w:val="008A22A7"/>
    <w:rsid w:val="008A2ACA"/>
    <w:rsid w:val="008A2B7F"/>
    <w:rsid w:val="008A2CF9"/>
    <w:rsid w:val="008A49DE"/>
    <w:rsid w:val="008A4F48"/>
    <w:rsid w:val="008A68F6"/>
    <w:rsid w:val="008B095E"/>
    <w:rsid w:val="008B1DD7"/>
    <w:rsid w:val="008B1F21"/>
    <w:rsid w:val="008B2A76"/>
    <w:rsid w:val="008B2D16"/>
    <w:rsid w:val="008B2EB1"/>
    <w:rsid w:val="008B30F3"/>
    <w:rsid w:val="008B390A"/>
    <w:rsid w:val="008B3DED"/>
    <w:rsid w:val="008B49B1"/>
    <w:rsid w:val="008B4F40"/>
    <w:rsid w:val="008B59B6"/>
    <w:rsid w:val="008B5F05"/>
    <w:rsid w:val="008B69D5"/>
    <w:rsid w:val="008B7741"/>
    <w:rsid w:val="008C0425"/>
    <w:rsid w:val="008C0555"/>
    <w:rsid w:val="008C1FD4"/>
    <w:rsid w:val="008C265B"/>
    <w:rsid w:val="008C30A4"/>
    <w:rsid w:val="008C3718"/>
    <w:rsid w:val="008C3F89"/>
    <w:rsid w:val="008C40E0"/>
    <w:rsid w:val="008C4B97"/>
    <w:rsid w:val="008C5762"/>
    <w:rsid w:val="008C5C44"/>
    <w:rsid w:val="008C5D69"/>
    <w:rsid w:val="008C6551"/>
    <w:rsid w:val="008C6C89"/>
    <w:rsid w:val="008C6E8C"/>
    <w:rsid w:val="008C6ED5"/>
    <w:rsid w:val="008C76CF"/>
    <w:rsid w:val="008C779E"/>
    <w:rsid w:val="008D14E4"/>
    <w:rsid w:val="008D27A8"/>
    <w:rsid w:val="008D291D"/>
    <w:rsid w:val="008D2F1D"/>
    <w:rsid w:val="008D356A"/>
    <w:rsid w:val="008D4CEA"/>
    <w:rsid w:val="008D4E5C"/>
    <w:rsid w:val="008D57A4"/>
    <w:rsid w:val="008D6584"/>
    <w:rsid w:val="008D67FB"/>
    <w:rsid w:val="008D6A55"/>
    <w:rsid w:val="008D76AF"/>
    <w:rsid w:val="008D7A02"/>
    <w:rsid w:val="008D7DF2"/>
    <w:rsid w:val="008D7E52"/>
    <w:rsid w:val="008D7F28"/>
    <w:rsid w:val="008E00AB"/>
    <w:rsid w:val="008E048C"/>
    <w:rsid w:val="008E04BA"/>
    <w:rsid w:val="008E2084"/>
    <w:rsid w:val="008E2727"/>
    <w:rsid w:val="008E2DB1"/>
    <w:rsid w:val="008E34E2"/>
    <w:rsid w:val="008E3895"/>
    <w:rsid w:val="008E3FF2"/>
    <w:rsid w:val="008E4F2A"/>
    <w:rsid w:val="008E5054"/>
    <w:rsid w:val="008E5EC6"/>
    <w:rsid w:val="008E6310"/>
    <w:rsid w:val="008E7C2D"/>
    <w:rsid w:val="008E7E1C"/>
    <w:rsid w:val="008F0453"/>
    <w:rsid w:val="008F0C8A"/>
    <w:rsid w:val="008F24F9"/>
    <w:rsid w:val="008F263D"/>
    <w:rsid w:val="008F2A5B"/>
    <w:rsid w:val="008F36F0"/>
    <w:rsid w:val="008F49FA"/>
    <w:rsid w:val="008F644E"/>
    <w:rsid w:val="008F66D9"/>
    <w:rsid w:val="008F6C23"/>
    <w:rsid w:val="008F7299"/>
    <w:rsid w:val="008F7527"/>
    <w:rsid w:val="00900168"/>
    <w:rsid w:val="00901214"/>
    <w:rsid w:val="00901664"/>
    <w:rsid w:val="009020B0"/>
    <w:rsid w:val="00902266"/>
    <w:rsid w:val="009039EE"/>
    <w:rsid w:val="00903CD6"/>
    <w:rsid w:val="00904C76"/>
    <w:rsid w:val="0090518F"/>
    <w:rsid w:val="009059DC"/>
    <w:rsid w:val="00905D41"/>
    <w:rsid w:val="00906D28"/>
    <w:rsid w:val="00906D49"/>
    <w:rsid w:val="009076D1"/>
    <w:rsid w:val="00907D80"/>
    <w:rsid w:val="009103CF"/>
    <w:rsid w:val="00910D75"/>
    <w:rsid w:val="00910E3C"/>
    <w:rsid w:val="009110C5"/>
    <w:rsid w:val="00911205"/>
    <w:rsid w:val="0091227E"/>
    <w:rsid w:val="00912409"/>
    <w:rsid w:val="00913A76"/>
    <w:rsid w:val="009143F0"/>
    <w:rsid w:val="009147A0"/>
    <w:rsid w:val="00914D34"/>
    <w:rsid w:val="0091508E"/>
    <w:rsid w:val="00915E1D"/>
    <w:rsid w:val="00916007"/>
    <w:rsid w:val="0091728B"/>
    <w:rsid w:val="0092049C"/>
    <w:rsid w:val="0092066B"/>
    <w:rsid w:val="0092074A"/>
    <w:rsid w:val="00920B8C"/>
    <w:rsid w:val="00921964"/>
    <w:rsid w:val="009219C9"/>
    <w:rsid w:val="00921F7B"/>
    <w:rsid w:val="009220D3"/>
    <w:rsid w:val="00922733"/>
    <w:rsid w:val="00923AF5"/>
    <w:rsid w:val="00924399"/>
    <w:rsid w:val="009249FC"/>
    <w:rsid w:val="00925590"/>
    <w:rsid w:val="00925C9A"/>
    <w:rsid w:val="00925FBA"/>
    <w:rsid w:val="00926591"/>
    <w:rsid w:val="0092668E"/>
    <w:rsid w:val="00926CA8"/>
    <w:rsid w:val="00927372"/>
    <w:rsid w:val="00927459"/>
    <w:rsid w:val="0093009C"/>
    <w:rsid w:val="009302BD"/>
    <w:rsid w:val="009314D4"/>
    <w:rsid w:val="00931527"/>
    <w:rsid w:val="00931731"/>
    <w:rsid w:val="00932442"/>
    <w:rsid w:val="009343F0"/>
    <w:rsid w:val="0093459A"/>
    <w:rsid w:val="00934AAA"/>
    <w:rsid w:val="00934D96"/>
    <w:rsid w:val="009350B4"/>
    <w:rsid w:val="00935341"/>
    <w:rsid w:val="0093588D"/>
    <w:rsid w:val="009365F4"/>
    <w:rsid w:val="00937BC7"/>
    <w:rsid w:val="00937FBA"/>
    <w:rsid w:val="00940DE9"/>
    <w:rsid w:val="009439C0"/>
    <w:rsid w:val="00943CCE"/>
    <w:rsid w:val="00945467"/>
    <w:rsid w:val="0094551E"/>
    <w:rsid w:val="0094596F"/>
    <w:rsid w:val="00945BAD"/>
    <w:rsid w:val="009469D7"/>
    <w:rsid w:val="00950530"/>
    <w:rsid w:val="00950778"/>
    <w:rsid w:val="0095165E"/>
    <w:rsid w:val="009520F1"/>
    <w:rsid w:val="009524ED"/>
    <w:rsid w:val="00954A64"/>
    <w:rsid w:val="00954F14"/>
    <w:rsid w:val="00955540"/>
    <w:rsid w:val="009558B8"/>
    <w:rsid w:val="00955B27"/>
    <w:rsid w:val="0095615F"/>
    <w:rsid w:val="00956E58"/>
    <w:rsid w:val="00957B01"/>
    <w:rsid w:val="00961300"/>
    <w:rsid w:val="009619CC"/>
    <w:rsid w:val="0096259C"/>
    <w:rsid w:val="00962E2E"/>
    <w:rsid w:val="009632E7"/>
    <w:rsid w:val="00963500"/>
    <w:rsid w:val="00965224"/>
    <w:rsid w:val="00965522"/>
    <w:rsid w:val="00965FF0"/>
    <w:rsid w:val="0096728D"/>
    <w:rsid w:val="00967B22"/>
    <w:rsid w:val="00967B80"/>
    <w:rsid w:val="0097199F"/>
    <w:rsid w:val="00971A82"/>
    <w:rsid w:val="009724D4"/>
    <w:rsid w:val="0097361D"/>
    <w:rsid w:val="009746F6"/>
    <w:rsid w:val="00974CCE"/>
    <w:rsid w:val="009752E2"/>
    <w:rsid w:val="0097583E"/>
    <w:rsid w:val="00975E6C"/>
    <w:rsid w:val="0097710B"/>
    <w:rsid w:val="00980A42"/>
    <w:rsid w:val="00981072"/>
    <w:rsid w:val="009815DB"/>
    <w:rsid w:val="00981ADB"/>
    <w:rsid w:val="00982235"/>
    <w:rsid w:val="00982FBF"/>
    <w:rsid w:val="00984992"/>
    <w:rsid w:val="0098605E"/>
    <w:rsid w:val="00986224"/>
    <w:rsid w:val="0098641F"/>
    <w:rsid w:val="00986497"/>
    <w:rsid w:val="00986E5A"/>
    <w:rsid w:val="00987B99"/>
    <w:rsid w:val="00990C8F"/>
    <w:rsid w:val="00991EE0"/>
    <w:rsid w:val="00991FEE"/>
    <w:rsid w:val="009922E7"/>
    <w:rsid w:val="00993254"/>
    <w:rsid w:val="00993B85"/>
    <w:rsid w:val="0099477C"/>
    <w:rsid w:val="00995407"/>
    <w:rsid w:val="00995F43"/>
    <w:rsid w:val="009969B9"/>
    <w:rsid w:val="00996BA5"/>
    <w:rsid w:val="00997096"/>
    <w:rsid w:val="009973B0"/>
    <w:rsid w:val="009A0EEA"/>
    <w:rsid w:val="009A1BDB"/>
    <w:rsid w:val="009A1E2F"/>
    <w:rsid w:val="009A239A"/>
    <w:rsid w:val="009A23B9"/>
    <w:rsid w:val="009A285F"/>
    <w:rsid w:val="009A3E26"/>
    <w:rsid w:val="009A49F3"/>
    <w:rsid w:val="009A5CBF"/>
    <w:rsid w:val="009A5E68"/>
    <w:rsid w:val="009A6ED5"/>
    <w:rsid w:val="009B0102"/>
    <w:rsid w:val="009B04E0"/>
    <w:rsid w:val="009B1820"/>
    <w:rsid w:val="009B18B5"/>
    <w:rsid w:val="009B300B"/>
    <w:rsid w:val="009B311C"/>
    <w:rsid w:val="009B3608"/>
    <w:rsid w:val="009B40E5"/>
    <w:rsid w:val="009B4636"/>
    <w:rsid w:val="009B4D18"/>
    <w:rsid w:val="009B5DD9"/>
    <w:rsid w:val="009B60D3"/>
    <w:rsid w:val="009C0D3F"/>
    <w:rsid w:val="009C1F77"/>
    <w:rsid w:val="009C2C85"/>
    <w:rsid w:val="009C2D34"/>
    <w:rsid w:val="009C3109"/>
    <w:rsid w:val="009C31A1"/>
    <w:rsid w:val="009C3AFD"/>
    <w:rsid w:val="009C540E"/>
    <w:rsid w:val="009C58C6"/>
    <w:rsid w:val="009C6375"/>
    <w:rsid w:val="009C66E1"/>
    <w:rsid w:val="009C6840"/>
    <w:rsid w:val="009C6ADC"/>
    <w:rsid w:val="009C6AE7"/>
    <w:rsid w:val="009C7067"/>
    <w:rsid w:val="009D1248"/>
    <w:rsid w:val="009D154A"/>
    <w:rsid w:val="009D1D62"/>
    <w:rsid w:val="009D25F1"/>
    <w:rsid w:val="009D26E6"/>
    <w:rsid w:val="009D29DF"/>
    <w:rsid w:val="009D2F2B"/>
    <w:rsid w:val="009D3E2D"/>
    <w:rsid w:val="009D3F8E"/>
    <w:rsid w:val="009D5D31"/>
    <w:rsid w:val="009D614E"/>
    <w:rsid w:val="009D6489"/>
    <w:rsid w:val="009D7000"/>
    <w:rsid w:val="009E08E2"/>
    <w:rsid w:val="009E095B"/>
    <w:rsid w:val="009E0D0C"/>
    <w:rsid w:val="009E14A5"/>
    <w:rsid w:val="009E18C6"/>
    <w:rsid w:val="009E255B"/>
    <w:rsid w:val="009E2F0B"/>
    <w:rsid w:val="009E2F41"/>
    <w:rsid w:val="009E34AF"/>
    <w:rsid w:val="009E3AA7"/>
    <w:rsid w:val="009E4055"/>
    <w:rsid w:val="009E49AC"/>
    <w:rsid w:val="009E516C"/>
    <w:rsid w:val="009E6667"/>
    <w:rsid w:val="009E681C"/>
    <w:rsid w:val="009E7731"/>
    <w:rsid w:val="009E7BDD"/>
    <w:rsid w:val="009E7CF2"/>
    <w:rsid w:val="009F0735"/>
    <w:rsid w:val="009F0F2A"/>
    <w:rsid w:val="009F18E0"/>
    <w:rsid w:val="009F1A2D"/>
    <w:rsid w:val="009F1F9C"/>
    <w:rsid w:val="009F309F"/>
    <w:rsid w:val="009F344A"/>
    <w:rsid w:val="009F3722"/>
    <w:rsid w:val="009F385D"/>
    <w:rsid w:val="009F4004"/>
    <w:rsid w:val="009F441D"/>
    <w:rsid w:val="009F5168"/>
    <w:rsid w:val="009F5C72"/>
    <w:rsid w:val="009F5FB8"/>
    <w:rsid w:val="009F6268"/>
    <w:rsid w:val="00A00115"/>
    <w:rsid w:val="00A00177"/>
    <w:rsid w:val="00A00446"/>
    <w:rsid w:val="00A017AB"/>
    <w:rsid w:val="00A0195C"/>
    <w:rsid w:val="00A02BA6"/>
    <w:rsid w:val="00A02D59"/>
    <w:rsid w:val="00A02DE0"/>
    <w:rsid w:val="00A02E03"/>
    <w:rsid w:val="00A037FE"/>
    <w:rsid w:val="00A0384F"/>
    <w:rsid w:val="00A04F43"/>
    <w:rsid w:val="00A05419"/>
    <w:rsid w:val="00A065A9"/>
    <w:rsid w:val="00A06E3A"/>
    <w:rsid w:val="00A1087A"/>
    <w:rsid w:val="00A10AD6"/>
    <w:rsid w:val="00A11204"/>
    <w:rsid w:val="00A11D5A"/>
    <w:rsid w:val="00A128F4"/>
    <w:rsid w:val="00A1318B"/>
    <w:rsid w:val="00A13BAD"/>
    <w:rsid w:val="00A14448"/>
    <w:rsid w:val="00A14AC3"/>
    <w:rsid w:val="00A1586A"/>
    <w:rsid w:val="00A15F36"/>
    <w:rsid w:val="00A16F36"/>
    <w:rsid w:val="00A1749E"/>
    <w:rsid w:val="00A17995"/>
    <w:rsid w:val="00A20205"/>
    <w:rsid w:val="00A20897"/>
    <w:rsid w:val="00A20FA9"/>
    <w:rsid w:val="00A21676"/>
    <w:rsid w:val="00A21A6B"/>
    <w:rsid w:val="00A21B23"/>
    <w:rsid w:val="00A21EC1"/>
    <w:rsid w:val="00A221AC"/>
    <w:rsid w:val="00A2248A"/>
    <w:rsid w:val="00A22AD4"/>
    <w:rsid w:val="00A23A6D"/>
    <w:rsid w:val="00A252B4"/>
    <w:rsid w:val="00A25C0E"/>
    <w:rsid w:val="00A25CB5"/>
    <w:rsid w:val="00A26353"/>
    <w:rsid w:val="00A27BEF"/>
    <w:rsid w:val="00A301A2"/>
    <w:rsid w:val="00A31771"/>
    <w:rsid w:val="00A3287D"/>
    <w:rsid w:val="00A34151"/>
    <w:rsid w:val="00A343CE"/>
    <w:rsid w:val="00A3466C"/>
    <w:rsid w:val="00A34C2E"/>
    <w:rsid w:val="00A35695"/>
    <w:rsid w:val="00A35D78"/>
    <w:rsid w:val="00A35FD2"/>
    <w:rsid w:val="00A3621C"/>
    <w:rsid w:val="00A368B0"/>
    <w:rsid w:val="00A378B6"/>
    <w:rsid w:val="00A40F0E"/>
    <w:rsid w:val="00A40FB5"/>
    <w:rsid w:val="00A42AAE"/>
    <w:rsid w:val="00A43AE8"/>
    <w:rsid w:val="00A43DFD"/>
    <w:rsid w:val="00A4429F"/>
    <w:rsid w:val="00A450A0"/>
    <w:rsid w:val="00A450D9"/>
    <w:rsid w:val="00A458A7"/>
    <w:rsid w:val="00A45A19"/>
    <w:rsid w:val="00A4607C"/>
    <w:rsid w:val="00A4716E"/>
    <w:rsid w:val="00A512E1"/>
    <w:rsid w:val="00A51CC3"/>
    <w:rsid w:val="00A537F5"/>
    <w:rsid w:val="00A55287"/>
    <w:rsid w:val="00A556E5"/>
    <w:rsid w:val="00A566E1"/>
    <w:rsid w:val="00A56932"/>
    <w:rsid w:val="00A56B47"/>
    <w:rsid w:val="00A56C5E"/>
    <w:rsid w:val="00A57A13"/>
    <w:rsid w:val="00A60C74"/>
    <w:rsid w:val="00A618B4"/>
    <w:rsid w:val="00A61ECA"/>
    <w:rsid w:val="00A62674"/>
    <w:rsid w:val="00A629CA"/>
    <w:rsid w:val="00A63206"/>
    <w:rsid w:val="00A63D8C"/>
    <w:rsid w:val="00A641A7"/>
    <w:rsid w:val="00A66922"/>
    <w:rsid w:val="00A6701F"/>
    <w:rsid w:val="00A674F0"/>
    <w:rsid w:val="00A67A54"/>
    <w:rsid w:val="00A67E04"/>
    <w:rsid w:val="00A7066F"/>
    <w:rsid w:val="00A7087D"/>
    <w:rsid w:val="00A7108D"/>
    <w:rsid w:val="00A71177"/>
    <w:rsid w:val="00A712E0"/>
    <w:rsid w:val="00A71464"/>
    <w:rsid w:val="00A7273E"/>
    <w:rsid w:val="00A7503A"/>
    <w:rsid w:val="00A75A28"/>
    <w:rsid w:val="00A760A1"/>
    <w:rsid w:val="00A76AB3"/>
    <w:rsid w:val="00A770E3"/>
    <w:rsid w:val="00A77873"/>
    <w:rsid w:val="00A77AF0"/>
    <w:rsid w:val="00A80068"/>
    <w:rsid w:val="00A80C16"/>
    <w:rsid w:val="00A813DC"/>
    <w:rsid w:val="00A816C1"/>
    <w:rsid w:val="00A81D16"/>
    <w:rsid w:val="00A82FC5"/>
    <w:rsid w:val="00A83126"/>
    <w:rsid w:val="00A84328"/>
    <w:rsid w:val="00A85A76"/>
    <w:rsid w:val="00A8709D"/>
    <w:rsid w:val="00A87BB1"/>
    <w:rsid w:val="00A904EA"/>
    <w:rsid w:val="00A9148E"/>
    <w:rsid w:val="00A92FAB"/>
    <w:rsid w:val="00A9329A"/>
    <w:rsid w:val="00A93D4B"/>
    <w:rsid w:val="00A94349"/>
    <w:rsid w:val="00A944EA"/>
    <w:rsid w:val="00A9522E"/>
    <w:rsid w:val="00A954CA"/>
    <w:rsid w:val="00A96460"/>
    <w:rsid w:val="00A969FF"/>
    <w:rsid w:val="00A9744B"/>
    <w:rsid w:val="00A97459"/>
    <w:rsid w:val="00A97B7E"/>
    <w:rsid w:val="00AA014A"/>
    <w:rsid w:val="00AA1641"/>
    <w:rsid w:val="00AA1695"/>
    <w:rsid w:val="00AA22C9"/>
    <w:rsid w:val="00AA290D"/>
    <w:rsid w:val="00AA306E"/>
    <w:rsid w:val="00AA38D2"/>
    <w:rsid w:val="00AA39AF"/>
    <w:rsid w:val="00AA4812"/>
    <w:rsid w:val="00AA4BAA"/>
    <w:rsid w:val="00AA5F3C"/>
    <w:rsid w:val="00AA68F5"/>
    <w:rsid w:val="00AA7074"/>
    <w:rsid w:val="00AA71CF"/>
    <w:rsid w:val="00AA73FD"/>
    <w:rsid w:val="00AA7426"/>
    <w:rsid w:val="00AB06A1"/>
    <w:rsid w:val="00AB071D"/>
    <w:rsid w:val="00AB134C"/>
    <w:rsid w:val="00AB1662"/>
    <w:rsid w:val="00AB3791"/>
    <w:rsid w:val="00AB3E7A"/>
    <w:rsid w:val="00AB587B"/>
    <w:rsid w:val="00AB5CDF"/>
    <w:rsid w:val="00AB7864"/>
    <w:rsid w:val="00AC1045"/>
    <w:rsid w:val="00AC111C"/>
    <w:rsid w:val="00AC12A6"/>
    <w:rsid w:val="00AC1526"/>
    <w:rsid w:val="00AC349F"/>
    <w:rsid w:val="00AC3B15"/>
    <w:rsid w:val="00AC4F10"/>
    <w:rsid w:val="00AC5FA0"/>
    <w:rsid w:val="00AC65BE"/>
    <w:rsid w:val="00AC664B"/>
    <w:rsid w:val="00AD0807"/>
    <w:rsid w:val="00AD0E77"/>
    <w:rsid w:val="00AD3E4A"/>
    <w:rsid w:val="00AD405F"/>
    <w:rsid w:val="00AD4359"/>
    <w:rsid w:val="00AD44FD"/>
    <w:rsid w:val="00AD48EA"/>
    <w:rsid w:val="00AD6873"/>
    <w:rsid w:val="00AD6B23"/>
    <w:rsid w:val="00AD6E5F"/>
    <w:rsid w:val="00AD6F52"/>
    <w:rsid w:val="00AD7126"/>
    <w:rsid w:val="00AD77D1"/>
    <w:rsid w:val="00AD7ADA"/>
    <w:rsid w:val="00AD7F3C"/>
    <w:rsid w:val="00AE0637"/>
    <w:rsid w:val="00AE20B5"/>
    <w:rsid w:val="00AE2BB1"/>
    <w:rsid w:val="00AE3CC4"/>
    <w:rsid w:val="00AE491C"/>
    <w:rsid w:val="00AE4B5D"/>
    <w:rsid w:val="00AE53F5"/>
    <w:rsid w:val="00AE63A6"/>
    <w:rsid w:val="00AE66E4"/>
    <w:rsid w:val="00AE7991"/>
    <w:rsid w:val="00AF0BBB"/>
    <w:rsid w:val="00AF18C8"/>
    <w:rsid w:val="00AF27D5"/>
    <w:rsid w:val="00AF2CA0"/>
    <w:rsid w:val="00AF30D6"/>
    <w:rsid w:val="00AF3187"/>
    <w:rsid w:val="00AF332F"/>
    <w:rsid w:val="00AF350E"/>
    <w:rsid w:val="00AF36CD"/>
    <w:rsid w:val="00AF44B8"/>
    <w:rsid w:val="00AF4519"/>
    <w:rsid w:val="00AF4AA4"/>
    <w:rsid w:val="00AF5073"/>
    <w:rsid w:val="00AF5291"/>
    <w:rsid w:val="00AF65D8"/>
    <w:rsid w:val="00AF6A56"/>
    <w:rsid w:val="00AF6E8D"/>
    <w:rsid w:val="00AF7DC1"/>
    <w:rsid w:val="00B0029B"/>
    <w:rsid w:val="00B02433"/>
    <w:rsid w:val="00B02BFC"/>
    <w:rsid w:val="00B02E63"/>
    <w:rsid w:val="00B02FE3"/>
    <w:rsid w:val="00B04378"/>
    <w:rsid w:val="00B044C2"/>
    <w:rsid w:val="00B0482A"/>
    <w:rsid w:val="00B04D92"/>
    <w:rsid w:val="00B04DA7"/>
    <w:rsid w:val="00B06801"/>
    <w:rsid w:val="00B069CC"/>
    <w:rsid w:val="00B1059B"/>
    <w:rsid w:val="00B10F32"/>
    <w:rsid w:val="00B10FB4"/>
    <w:rsid w:val="00B11768"/>
    <w:rsid w:val="00B11AB5"/>
    <w:rsid w:val="00B12458"/>
    <w:rsid w:val="00B13165"/>
    <w:rsid w:val="00B14A83"/>
    <w:rsid w:val="00B14FF9"/>
    <w:rsid w:val="00B15CA8"/>
    <w:rsid w:val="00B15F0A"/>
    <w:rsid w:val="00B16B26"/>
    <w:rsid w:val="00B20A13"/>
    <w:rsid w:val="00B21642"/>
    <w:rsid w:val="00B21F7A"/>
    <w:rsid w:val="00B22EDB"/>
    <w:rsid w:val="00B22F1C"/>
    <w:rsid w:val="00B231A2"/>
    <w:rsid w:val="00B23774"/>
    <w:rsid w:val="00B238B8"/>
    <w:rsid w:val="00B24581"/>
    <w:rsid w:val="00B24BCB"/>
    <w:rsid w:val="00B24DAC"/>
    <w:rsid w:val="00B2584C"/>
    <w:rsid w:val="00B2591F"/>
    <w:rsid w:val="00B25A1E"/>
    <w:rsid w:val="00B25C13"/>
    <w:rsid w:val="00B27A8E"/>
    <w:rsid w:val="00B27C2F"/>
    <w:rsid w:val="00B3135D"/>
    <w:rsid w:val="00B33130"/>
    <w:rsid w:val="00B331D7"/>
    <w:rsid w:val="00B349B4"/>
    <w:rsid w:val="00B35400"/>
    <w:rsid w:val="00B35E93"/>
    <w:rsid w:val="00B36217"/>
    <w:rsid w:val="00B3630F"/>
    <w:rsid w:val="00B36379"/>
    <w:rsid w:val="00B36945"/>
    <w:rsid w:val="00B40461"/>
    <w:rsid w:val="00B41578"/>
    <w:rsid w:val="00B42285"/>
    <w:rsid w:val="00B4255A"/>
    <w:rsid w:val="00B425B5"/>
    <w:rsid w:val="00B43510"/>
    <w:rsid w:val="00B43C6C"/>
    <w:rsid w:val="00B44E96"/>
    <w:rsid w:val="00B4524B"/>
    <w:rsid w:val="00B45932"/>
    <w:rsid w:val="00B470E7"/>
    <w:rsid w:val="00B4730F"/>
    <w:rsid w:val="00B50442"/>
    <w:rsid w:val="00B50C93"/>
    <w:rsid w:val="00B50D1C"/>
    <w:rsid w:val="00B50E8C"/>
    <w:rsid w:val="00B5171F"/>
    <w:rsid w:val="00B51B38"/>
    <w:rsid w:val="00B531A6"/>
    <w:rsid w:val="00B53A5D"/>
    <w:rsid w:val="00B53E9F"/>
    <w:rsid w:val="00B5404B"/>
    <w:rsid w:val="00B5569D"/>
    <w:rsid w:val="00B55742"/>
    <w:rsid w:val="00B5634D"/>
    <w:rsid w:val="00B578F1"/>
    <w:rsid w:val="00B618D9"/>
    <w:rsid w:val="00B62291"/>
    <w:rsid w:val="00B62FFB"/>
    <w:rsid w:val="00B63779"/>
    <w:rsid w:val="00B63EF0"/>
    <w:rsid w:val="00B641C9"/>
    <w:rsid w:val="00B64EB2"/>
    <w:rsid w:val="00B654AF"/>
    <w:rsid w:val="00B65E6D"/>
    <w:rsid w:val="00B6656E"/>
    <w:rsid w:val="00B66782"/>
    <w:rsid w:val="00B66808"/>
    <w:rsid w:val="00B66CCC"/>
    <w:rsid w:val="00B6716C"/>
    <w:rsid w:val="00B67656"/>
    <w:rsid w:val="00B676A7"/>
    <w:rsid w:val="00B717F3"/>
    <w:rsid w:val="00B72A36"/>
    <w:rsid w:val="00B72AF6"/>
    <w:rsid w:val="00B73529"/>
    <w:rsid w:val="00B7361F"/>
    <w:rsid w:val="00B759EA"/>
    <w:rsid w:val="00B75C75"/>
    <w:rsid w:val="00B76E1F"/>
    <w:rsid w:val="00B77804"/>
    <w:rsid w:val="00B7784A"/>
    <w:rsid w:val="00B77B90"/>
    <w:rsid w:val="00B77D66"/>
    <w:rsid w:val="00B801FB"/>
    <w:rsid w:val="00B809A1"/>
    <w:rsid w:val="00B80F96"/>
    <w:rsid w:val="00B810C9"/>
    <w:rsid w:val="00B81880"/>
    <w:rsid w:val="00B81EF2"/>
    <w:rsid w:val="00B8347E"/>
    <w:rsid w:val="00B83A7C"/>
    <w:rsid w:val="00B83CBE"/>
    <w:rsid w:val="00B841D2"/>
    <w:rsid w:val="00B852AC"/>
    <w:rsid w:val="00B856B2"/>
    <w:rsid w:val="00B8598B"/>
    <w:rsid w:val="00B85B3A"/>
    <w:rsid w:val="00B87005"/>
    <w:rsid w:val="00B870B0"/>
    <w:rsid w:val="00B8711E"/>
    <w:rsid w:val="00B87956"/>
    <w:rsid w:val="00B87CB1"/>
    <w:rsid w:val="00B90F86"/>
    <w:rsid w:val="00B910D4"/>
    <w:rsid w:val="00B91A23"/>
    <w:rsid w:val="00B929EF"/>
    <w:rsid w:val="00B92A89"/>
    <w:rsid w:val="00B94648"/>
    <w:rsid w:val="00B94E29"/>
    <w:rsid w:val="00B956C9"/>
    <w:rsid w:val="00B97262"/>
    <w:rsid w:val="00B97611"/>
    <w:rsid w:val="00B97640"/>
    <w:rsid w:val="00BA1E14"/>
    <w:rsid w:val="00BA23B7"/>
    <w:rsid w:val="00BA3302"/>
    <w:rsid w:val="00BA338F"/>
    <w:rsid w:val="00BA4471"/>
    <w:rsid w:val="00BA551C"/>
    <w:rsid w:val="00BA5C55"/>
    <w:rsid w:val="00BA5E8B"/>
    <w:rsid w:val="00BB0034"/>
    <w:rsid w:val="00BB0A19"/>
    <w:rsid w:val="00BB10EC"/>
    <w:rsid w:val="00BB19EC"/>
    <w:rsid w:val="00BB3DDB"/>
    <w:rsid w:val="00BB41CD"/>
    <w:rsid w:val="00BB4D8B"/>
    <w:rsid w:val="00BB6242"/>
    <w:rsid w:val="00BB6A73"/>
    <w:rsid w:val="00BC07DE"/>
    <w:rsid w:val="00BC0CDF"/>
    <w:rsid w:val="00BC1066"/>
    <w:rsid w:val="00BC1429"/>
    <w:rsid w:val="00BC19CF"/>
    <w:rsid w:val="00BC1A9A"/>
    <w:rsid w:val="00BC1D2B"/>
    <w:rsid w:val="00BC24D4"/>
    <w:rsid w:val="00BC28C6"/>
    <w:rsid w:val="00BC2A0A"/>
    <w:rsid w:val="00BC3376"/>
    <w:rsid w:val="00BC3A6C"/>
    <w:rsid w:val="00BC4931"/>
    <w:rsid w:val="00BC5CE6"/>
    <w:rsid w:val="00BC6299"/>
    <w:rsid w:val="00BD1EE4"/>
    <w:rsid w:val="00BD37F2"/>
    <w:rsid w:val="00BD3FFC"/>
    <w:rsid w:val="00BD6508"/>
    <w:rsid w:val="00BD6837"/>
    <w:rsid w:val="00BD6EEE"/>
    <w:rsid w:val="00BE0211"/>
    <w:rsid w:val="00BE11E5"/>
    <w:rsid w:val="00BE1431"/>
    <w:rsid w:val="00BE175C"/>
    <w:rsid w:val="00BE18D0"/>
    <w:rsid w:val="00BE1D7A"/>
    <w:rsid w:val="00BE2037"/>
    <w:rsid w:val="00BE2230"/>
    <w:rsid w:val="00BE2D14"/>
    <w:rsid w:val="00BE2EEF"/>
    <w:rsid w:val="00BE34AF"/>
    <w:rsid w:val="00BE3BF1"/>
    <w:rsid w:val="00BE415F"/>
    <w:rsid w:val="00BE4A4A"/>
    <w:rsid w:val="00BE5A54"/>
    <w:rsid w:val="00BE5BED"/>
    <w:rsid w:val="00BE6E7B"/>
    <w:rsid w:val="00BE7020"/>
    <w:rsid w:val="00BE72B5"/>
    <w:rsid w:val="00BF0B84"/>
    <w:rsid w:val="00BF103F"/>
    <w:rsid w:val="00BF2615"/>
    <w:rsid w:val="00BF3008"/>
    <w:rsid w:val="00BF391E"/>
    <w:rsid w:val="00BF3EFB"/>
    <w:rsid w:val="00BF518B"/>
    <w:rsid w:val="00BF5537"/>
    <w:rsid w:val="00BF5541"/>
    <w:rsid w:val="00BF58DD"/>
    <w:rsid w:val="00BF596E"/>
    <w:rsid w:val="00BF7301"/>
    <w:rsid w:val="00BF7616"/>
    <w:rsid w:val="00BF76A6"/>
    <w:rsid w:val="00C01D6A"/>
    <w:rsid w:val="00C02145"/>
    <w:rsid w:val="00C028D9"/>
    <w:rsid w:val="00C028FA"/>
    <w:rsid w:val="00C02CC9"/>
    <w:rsid w:val="00C02E30"/>
    <w:rsid w:val="00C05CC1"/>
    <w:rsid w:val="00C05D53"/>
    <w:rsid w:val="00C0768B"/>
    <w:rsid w:val="00C07789"/>
    <w:rsid w:val="00C07A6D"/>
    <w:rsid w:val="00C1010A"/>
    <w:rsid w:val="00C105CA"/>
    <w:rsid w:val="00C1115E"/>
    <w:rsid w:val="00C13161"/>
    <w:rsid w:val="00C13EEB"/>
    <w:rsid w:val="00C149C0"/>
    <w:rsid w:val="00C15171"/>
    <w:rsid w:val="00C16004"/>
    <w:rsid w:val="00C1624D"/>
    <w:rsid w:val="00C16448"/>
    <w:rsid w:val="00C16917"/>
    <w:rsid w:val="00C1696B"/>
    <w:rsid w:val="00C16AF4"/>
    <w:rsid w:val="00C21700"/>
    <w:rsid w:val="00C23A09"/>
    <w:rsid w:val="00C23B22"/>
    <w:rsid w:val="00C240A5"/>
    <w:rsid w:val="00C24587"/>
    <w:rsid w:val="00C24846"/>
    <w:rsid w:val="00C25410"/>
    <w:rsid w:val="00C25738"/>
    <w:rsid w:val="00C25BC3"/>
    <w:rsid w:val="00C26E1D"/>
    <w:rsid w:val="00C26FDA"/>
    <w:rsid w:val="00C3056E"/>
    <w:rsid w:val="00C32A6D"/>
    <w:rsid w:val="00C34E1E"/>
    <w:rsid w:val="00C355E4"/>
    <w:rsid w:val="00C35AC8"/>
    <w:rsid w:val="00C35DFB"/>
    <w:rsid w:val="00C37194"/>
    <w:rsid w:val="00C4037E"/>
    <w:rsid w:val="00C406B7"/>
    <w:rsid w:val="00C4102B"/>
    <w:rsid w:val="00C4244B"/>
    <w:rsid w:val="00C4343C"/>
    <w:rsid w:val="00C438D5"/>
    <w:rsid w:val="00C43E8D"/>
    <w:rsid w:val="00C4547E"/>
    <w:rsid w:val="00C455C7"/>
    <w:rsid w:val="00C455DD"/>
    <w:rsid w:val="00C47095"/>
    <w:rsid w:val="00C47AFC"/>
    <w:rsid w:val="00C47DCF"/>
    <w:rsid w:val="00C50651"/>
    <w:rsid w:val="00C506BF"/>
    <w:rsid w:val="00C509EC"/>
    <w:rsid w:val="00C50CE8"/>
    <w:rsid w:val="00C52C23"/>
    <w:rsid w:val="00C5346D"/>
    <w:rsid w:val="00C53C66"/>
    <w:rsid w:val="00C541F1"/>
    <w:rsid w:val="00C550EF"/>
    <w:rsid w:val="00C56C34"/>
    <w:rsid w:val="00C57C48"/>
    <w:rsid w:val="00C60004"/>
    <w:rsid w:val="00C6015F"/>
    <w:rsid w:val="00C61BA2"/>
    <w:rsid w:val="00C62DF7"/>
    <w:rsid w:val="00C6346A"/>
    <w:rsid w:val="00C64614"/>
    <w:rsid w:val="00C65176"/>
    <w:rsid w:val="00C652D1"/>
    <w:rsid w:val="00C657F5"/>
    <w:rsid w:val="00C65AF9"/>
    <w:rsid w:val="00C6650D"/>
    <w:rsid w:val="00C67F40"/>
    <w:rsid w:val="00C7041F"/>
    <w:rsid w:val="00C7091A"/>
    <w:rsid w:val="00C72317"/>
    <w:rsid w:val="00C72515"/>
    <w:rsid w:val="00C72546"/>
    <w:rsid w:val="00C72915"/>
    <w:rsid w:val="00C72E47"/>
    <w:rsid w:val="00C72F69"/>
    <w:rsid w:val="00C73221"/>
    <w:rsid w:val="00C732A6"/>
    <w:rsid w:val="00C741B0"/>
    <w:rsid w:val="00C742DE"/>
    <w:rsid w:val="00C746EC"/>
    <w:rsid w:val="00C746F8"/>
    <w:rsid w:val="00C7474D"/>
    <w:rsid w:val="00C75A9B"/>
    <w:rsid w:val="00C75D02"/>
    <w:rsid w:val="00C778FE"/>
    <w:rsid w:val="00C804ED"/>
    <w:rsid w:val="00C8226A"/>
    <w:rsid w:val="00C82664"/>
    <w:rsid w:val="00C82F60"/>
    <w:rsid w:val="00C83A1E"/>
    <w:rsid w:val="00C84B81"/>
    <w:rsid w:val="00C85C0B"/>
    <w:rsid w:val="00C85E80"/>
    <w:rsid w:val="00C86071"/>
    <w:rsid w:val="00C86B60"/>
    <w:rsid w:val="00C91178"/>
    <w:rsid w:val="00C91EA4"/>
    <w:rsid w:val="00C9204F"/>
    <w:rsid w:val="00C92189"/>
    <w:rsid w:val="00C928F6"/>
    <w:rsid w:val="00C930EC"/>
    <w:rsid w:val="00C93326"/>
    <w:rsid w:val="00C9354F"/>
    <w:rsid w:val="00C93567"/>
    <w:rsid w:val="00C943B1"/>
    <w:rsid w:val="00C9480E"/>
    <w:rsid w:val="00C959F7"/>
    <w:rsid w:val="00C95DE3"/>
    <w:rsid w:val="00C966E7"/>
    <w:rsid w:val="00C97C4D"/>
    <w:rsid w:val="00C97C7D"/>
    <w:rsid w:val="00CA00B7"/>
    <w:rsid w:val="00CA0BEC"/>
    <w:rsid w:val="00CA15F8"/>
    <w:rsid w:val="00CA17F1"/>
    <w:rsid w:val="00CA1B8A"/>
    <w:rsid w:val="00CA2261"/>
    <w:rsid w:val="00CA454A"/>
    <w:rsid w:val="00CA51A6"/>
    <w:rsid w:val="00CA5606"/>
    <w:rsid w:val="00CA5650"/>
    <w:rsid w:val="00CA5C52"/>
    <w:rsid w:val="00CA5E9E"/>
    <w:rsid w:val="00CA72AB"/>
    <w:rsid w:val="00CB0728"/>
    <w:rsid w:val="00CB081E"/>
    <w:rsid w:val="00CB0E3D"/>
    <w:rsid w:val="00CB15BE"/>
    <w:rsid w:val="00CB16D0"/>
    <w:rsid w:val="00CB18E6"/>
    <w:rsid w:val="00CB1A55"/>
    <w:rsid w:val="00CB1C2E"/>
    <w:rsid w:val="00CB242F"/>
    <w:rsid w:val="00CB2B1A"/>
    <w:rsid w:val="00CB2D96"/>
    <w:rsid w:val="00CB3417"/>
    <w:rsid w:val="00CB3B77"/>
    <w:rsid w:val="00CB3D5A"/>
    <w:rsid w:val="00CB3E80"/>
    <w:rsid w:val="00CB412B"/>
    <w:rsid w:val="00CB4CEB"/>
    <w:rsid w:val="00CB5281"/>
    <w:rsid w:val="00CB52E5"/>
    <w:rsid w:val="00CB6A24"/>
    <w:rsid w:val="00CB7B23"/>
    <w:rsid w:val="00CB7D9F"/>
    <w:rsid w:val="00CC0094"/>
    <w:rsid w:val="00CC1C0B"/>
    <w:rsid w:val="00CC2B0F"/>
    <w:rsid w:val="00CC2B3D"/>
    <w:rsid w:val="00CC4339"/>
    <w:rsid w:val="00CC5445"/>
    <w:rsid w:val="00CC5554"/>
    <w:rsid w:val="00CC7B90"/>
    <w:rsid w:val="00CD0092"/>
    <w:rsid w:val="00CD08FA"/>
    <w:rsid w:val="00CD0E10"/>
    <w:rsid w:val="00CD0F11"/>
    <w:rsid w:val="00CD11D5"/>
    <w:rsid w:val="00CD1B75"/>
    <w:rsid w:val="00CD1C54"/>
    <w:rsid w:val="00CD213C"/>
    <w:rsid w:val="00CD3704"/>
    <w:rsid w:val="00CD3CDF"/>
    <w:rsid w:val="00CD419F"/>
    <w:rsid w:val="00CD4903"/>
    <w:rsid w:val="00CD4B12"/>
    <w:rsid w:val="00CD543D"/>
    <w:rsid w:val="00CD62F4"/>
    <w:rsid w:val="00CD7A94"/>
    <w:rsid w:val="00CE0BB7"/>
    <w:rsid w:val="00CE0C3C"/>
    <w:rsid w:val="00CE0D24"/>
    <w:rsid w:val="00CE1E39"/>
    <w:rsid w:val="00CE2103"/>
    <w:rsid w:val="00CE24FF"/>
    <w:rsid w:val="00CE468C"/>
    <w:rsid w:val="00CE4DAB"/>
    <w:rsid w:val="00CE4F80"/>
    <w:rsid w:val="00CE5072"/>
    <w:rsid w:val="00CE5864"/>
    <w:rsid w:val="00CE636B"/>
    <w:rsid w:val="00CF0052"/>
    <w:rsid w:val="00CF04F6"/>
    <w:rsid w:val="00CF515E"/>
    <w:rsid w:val="00CF5A2A"/>
    <w:rsid w:val="00D007F0"/>
    <w:rsid w:val="00D01A2F"/>
    <w:rsid w:val="00D0268C"/>
    <w:rsid w:val="00D0332D"/>
    <w:rsid w:val="00D0355C"/>
    <w:rsid w:val="00D04862"/>
    <w:rsid w:val="00D04F6F"/>
    <w:rsid w:val="00D07136"/>
    <w:rsid w:val="00D07B47"/>
    <w:rsid w:val="00D103F3"/>
    <w:rsid w:val="00D10951"/>
    <w:rsid w:val="00D10F53"/>
    <w:rsid w:val="00D118D6"/>
    <w:rsid w:val="00D12D5B"/>
    <w:rsid w:val="00D12DC1"/>
    <w:rsid w:val="00D135E3"/>
    <w:rsid w:val="00D1460C"/>
    <w:rsid w:val="00D14993"/>
    <w:rsid w:val="00D17573"/>
    <w:rsid w:val="00D17797"/>
    <w:rsid w:val="00D20085"/>
    <w:rsid w:val="00D20F55"/>
    <w:rsid w:val="00D21687"/>
    <w:rsid w:val="00D2176B"/>
    <w:rsid w:val="00D21854"/>
    <w:rsid w:val="00D21D0B"/>
    <w:rsid w:val="00D22669"/>
    <w:rsid w:val="00D22D67"/>
    <w:rsid w:val="00D230A0"/>
    <w:rsid w:val="00D239E7"/>
    <w:rsid w:val="00D25E95"/>
    <w:rsid w:val="00D2628B"/>
    <w:rsid w:val="00D27290"/>
    <w:rsid w:val="00D2771D"/>
    <w:rsid w:val="00D30956"/>
    <w:rsid w:val="00D30A97"/>
    <w:rsid w:val="00D30E34"/>
    <w:rsid w:val="00D32352"/>
    <w:rsid w:val="00D32B20"/>
    <w:rsid w:val="00D3327A"/>
    <w:rsid w:val="00D33BD8"/>
    <w:rsid w:val="00D33F8B"/>
    <w:rsid w:val="00D356B2"/>
    <w:rsid w:val="00D35CE8"/>
    <w:rsid w:val="00D36D4B"/>
    <w:rsid w:val="00D37D63"/>
    <w:rsid w:val="00D401FE"/>
    <w:rsid w:val="00D40A09"/>
    <w:rsid w:val="00D410FA"/>
    <w:rsid w:val="00D422BD"/>
    <w:rsid w:val="00D433D9"/>
    <w:rsid w:val="00D43AD6"/>
    <w:rsid w:val="00D43EA1"/>
    <w:rsid w:val="00D45130"/>
    <w:rsid w:val="00D4519A"/>
    <w:rsid w:val="00D455FB"/>
    <w:rsid w:val="00D4676A"/>
    <w:rsid w:val="00D46C89"/>
    <w:rsid w:val="00D475E8"/>
    <w:rsid w:val="00D50564"/>
    <w:rsid w:val="00D512E3"/>
    <w:rsid w:val="00D516B9"/>
    <w:rsid w:val="00D524C0"/>
    <w:rsid w:val="00D52C7B"/>
    <w:rsid w:val="00D55A9A"/>
    <w:rsid w:val="00D560CA"/>
    <w:rsid w:val="00D561E5"/>
    <w:rsid w:val="00D56CE0"/>
    <w:rsid w:val="00D572ED"/>
    <w:rsid w:val="00D573A3"/>
    <w:rsid w:val="00D577EB"/>
    <w:rsid w:val="00D57F76"/>
    <w:rsid w:val="00D6012E"/>
    <w:rsid w:val="00D60D3C"/>
    <w:rsid w:val="00D60DDE"/>
    <w:rsid w:val="00D60FCD"/>
    <w:rsid w:val="00D61003"/>
    <w:rsid w:val="00D618E9"/>
    <w:rsid w:val="00D6203D"/>
    <w:rsid w:val="00D62141"/>
    <w:rsid w:val="00D62CB3"/>
    <w:rsid w:val="00D63024"/>
    <w:rsid w:val="00D633DA"/>
    <w:rsid w:val="00D63509"/>
    <w:rsid w:val="00D635A0"/>
    <w:rsid w:val="00D635A5"/>
    <w:rsid w:val="00D63AB8"/>
    <w:rsid w:val="00D6430C"/>
    <w:rsid w:val="00D64614"/>
    <w:rsid w:val="00D64C6D"/>
    <w:rsid w:val="00D65030"/>
    <w:rsid w:val="00D6571C"/>
    <w:rsid w:val="00D65A21"/>
    <w:rsid w:val="00D65C03"/>
    <w:rsid w:val="00D65CC1"/>
    <w:rsid w:val="00D6652A"/>
    <w:rsid w:val="00D66638"/>
    <w:rsid w:val="00D66C9F"/>
    <w:rsid w:val="00D7011C"/>
    <w:rsid w:val="00D719F2"/>
    <w:rsid w:val="00D735E8"/>
    <w:rsid w:val="00D7469D"/>
    <w:rsid w:val="00D751CC"/>
    <w:rsid w:val="00D765B1"/>
    <w:rsid w:val="00D76729"/>
    <w:rsid w:val="00D7673A"/>
    <w:rsid w:val="00D77384"/>
    <w:rsid w:val="00D8054F"/>
    <w:rsid w:val="00D8083D"/>
    <w:rsid w:val="00D81370"/>
    <w:rsid w:val="00D81CDA"/>
    <w:rsid w:val="00D81CF4"/>
    <w:rsid w:val="00D81D31"/>
    <w:rsid w:val="00D81F55"/>
    <w:rsid w:val="00D8208B"/>
    <w:rsid w:val="00D8216B"/>
    <w:rsid w:val="00D826FB"/>
    <w:rsid w:val="00D82B27"/>
    <w:rsid w:val="00D82DC7"/>
    <w:rsid w:val="00D838E4"/>
    <w:rsid w:val="00D84574"/>
    <w:rsid w:val="00D8676A"/>
    <w:rsid w:val="00D8790E"/>
    <w:rsid w:val="00D87C00"/>
    <w:rsid w:val="00D9060E"/>
    <w:rsid w:val="00D91537"/>
    <w:rsid w:val="00D918F9"/>
    <w:rsid w:val="00D91C93"/>
    <w:rsid w:val="00D930EA"/>
    <w:rsid w:val="00D937C8"/>
    <w:rsid w:val="00D937EF"/>
    <w:rsid w:val="00D93DD0"/>
    <w:rsid w:val="00D93EB8"/>
    <w:rsid w:val="00D94558"/>
    <w:rsid w:val="00D94B62"/>
    <w:rsid w:val="00D95844"/>
    <w:rsid w:val="00D95AD7"/>
    <w:rsid w:val="00D95F1F"/>
    <w:rsid w:val="00D9679D"/>
    <w:rsid w:val="00D96C12"/>
    <w:rsid w:val="00D96E95"/>
    <w:rsid w:val="00DA0883"/>
    <w:rsid w:val="00DA08F0"/>
    <w:rsid w:val="00DA0B93"/>
    <w:rsid w:val="00DA0D30"/>
    <w:rsid w:val="00DA2560"/>
    <w:rsid w:val="00DA274C"/>
    <w:rsid w:val="00DA2918"/>
    <w:rsid w:val="00DA2B25"/>
    <w:rsid w:val="00DA4F12"/>
    <w:rsid w:val="00DA52FC"/>
    <w:rsid w:val="00DA5740"/>
    <w:rsid w:val="00DA78C2"/>
    <w:rsid w:val="00DB088A"/>
    <w:rsid w:val="00DB0E51"/>
    <w:rsid w:val="00DB101C"/>
    <w:rsid w:val="00DB1E6D"/>
    <w:rsid w:val="00DB20FF"/>
    <w:rsid w:val="00DB36F6"/>
    <w:rsid w:val="00DB42C5"/>
    <w:rsid w:val="00DB436B"/>
    <w:rsid w:val="00DB57AC"/>
    <w:rsid w:val="00DB6ADC"/>
    <w:rsid w:val="00DB6C30"/>
    <w:rsid w:val="00DB6C48"/>
    <w:rsid w:val="00DC04D6"/>
    <w:rsid w:val="00DC077C"/>
    <w:rsid w:val="00DC091C"/>
    <w:rsid w:val="00DC1173"/>
    <w:rsid w:val="00DC2FBC"/>
    <w:rsid w:val="00DC37D9"/>
    <w:rsid w:val="00DC4E9F"/>
    <w:rsid w:val="00DC5ED4"/>
    <w:rsid w:val="00DC63F7"/>
    <w:rsid w:val="00DC6F6B"/>
    <w:rsid w:val="00DC79B7"/>
    <w:rsid w:val="00DC7B87"/>
    <w:rsid w:val="00DD0032"/>
    <w:rsid w:val="00DD0BF5"/>
    <w:rsid w:val="00DD1998"/>
    <w:rsid w:val="00DD22B4"/>
    <w:rsid w:val="00DD24B4"/>
    <w:rsid w:val="00DD2A73"/>
    <w:rsid w:val="00DD3120"/>
    <w:rsid w:val="00DD3576"/>
    <w:rsid w:val="00DD68B0"/>
    <w:rsid w:val="00DD68B1"/>
    <w:rsid w:val="00DD68B3"/>
    <w:rsid w:val="00DD7860"/>
    <w:rsid w:val="00DE0149"/>
    <w:rsid w:val="00DE0219"/>
    <w:rsid w:val="00DE13D3"/>
    <w:rsid w:val="00DE1EBE"/>
    <w:rsid w:val="00DE4205"/>
    <w:rsid w:val="00DE4D55"/>
    <w:rsid w:val="00DE591C"/>
    <w:rsid w:val="00DE5AD9"/>
    <w:rsid w:val="00DE5F66"/>
    <w:rsid w:val="00DE5F7D"/>
    <w:rsid w:val="00DE62D4"/>
    <w:rsid w:val="00DE6F1C"/>
    <w:rsid w:val="00DE7051"/>
    <w:rsid w:val="00DE7C2F"/>
    <w:rsid w:val="00DF07B7"/>
    <w:rsid w:val="00DF0962"/>
    <w:rsid w:val="00DF0C15"/>
    <w:rsid w:val="00DF1681"/>
    <w:rsid w:val="00DF388C"/>
    <w:rsid w:val="00DF3B79"/>
    <w:rsid w:val="00DF462D"/>
    <w:rsid w:val="00DF4D01"/>
    <w:rsid w:val="00DF4EE3"/>
    <w:rsid w:val="00DF52A6"/>
    <w:rsid w:val="00DF5721"/>
    <w:rsid w:val="00DF64A2"/>
    <w:rsid w:val="00DF6C17"/>
    <w:rsid w:val="00DF758F"/>
    <w:rsid w:val="00DF7AC8"/>
    <w:rsid w:val="00E001D3"/>
    <w:rsid w:val="00E0028A"/>
    <w:rsid w:val="00E00689"/>
    <w:rsid w:val="00E006B4"/>
    <w:rsid w:val="00E00730"/>
    <w:rsid w:val="00E0077C"/>
    <w:rsid w:val="00E025C8"/>
    <w:rsid w:val="00E026D2"/>
    <w:rsid w:val="00E029BD"/>
    <w:rsid w:val="00E03CEE"/>
    <w:rsid w:val="00E03F39"/>
    <w:rsid w:val="00E047C1"/>
    <w:rsid w:val="00E048BB"/>
    <w:rsid w:val="00E04C58"/>
    <w:rsid w:val="00E052E6"/>
    <w:rsid w:val="00E05425"/>
    <w:rsid w:val="00E06481"/>
    <w:rsid w:val="00E06AFE"/>
    <w:rsid w:val="00E06D1D"/>
    <w:rsid w:val="00E06F13"/>
    <w:rsid w:val="00E1032C"/>
    <w:rsid w:val="00E11155"/>
    <w:rsid w:val="00E11C50"/>
    <w:rsid w:val="00E122AE"/>
    <w:rsid w:val="00E12BC3"/>
    <w:rsid w:val="00E133C1"/>
    <w:rsid w:val="00E133D6"/>
    <w:rsid w:val="00E134CB"/>
    <w:rsid w:val="00E13F01"/>
    <w:rsid w:val="00E13FA6"/>
    <w:rsid w:val="00E1410B"/>
    <w:rsid w:val="00E14A08"/>
    <w:rsid w:val="00E14DD7"/>
    <w:rsid w:val="00E151B7"/>
    <w:rsid w:val="00E15235"/>
    <w:rsid w:val="00E17619"/>
    <w:rsid w:val="00E17713"/>
    <w:rsid w:val="00E17AD9"/>
    <w:rsid w:val="00E17EF8"/>
    <w:rsid w:val="00E20A4F"/>
    <w:rsid w:val="00E2125D"/>
    <w:rsid w:val="00E21265"/>
    <w:rsid w:val="00E21AF4"/>
    <w:rsid w:val="00E22464"/>
    <w:rsid w:val="00E227CC"/>
    <w:rsid w:val="00E22B7F"/>
    <w:rsid w:val="00E22C26"/>
    <w:rsid w:val="00E24278"/>
    <w:rsid w:val="00E25043"/>
    <w:rsid w:val="00E25811"/>
    <w:rsid w:val="00E27648"/>
    <w:rsid w:val="00E3039C"/>
    <w:rsid w:val="00E30590"/>
    <w:rsid w:val="00E307B4"/>
    <w:rsid w:val="00E30DE0"/>
    <w:rsid w:val="00E30DEE"/>
    <w:rsid w:val="00E316ED"/>
    <w:rsid w:val="00E31A8A"/>
    <w:rsid w:val="00E33639"/>
    <w:rsid w:val="00E341F6"/>
    <w:rsid w:val="00E34776"/>
    <w:rsid w:val="00E367C6"/>
    <w:rsid w:val="00E36B46"/>
    <w:rsid w:val="00E37111"/>
    <w:rsid w:val="00E37247"/>
    <w:rsid w:val="00E37E60"/>
    <w:rsid w:val="00E406DD"/>
    <w:rsid w:val="00E40A1D"/>
    <w:rsid w:val="00E40EBC"/>
    <w:rsid w:val="00E4110E"/>
    <w:rsid w:val="00E4169E"/>
    <w:rsid w:val="00E41887"/>
    <w:rsid w:val="00E41B19"/>
    <w:rsid w:val="00E41C82"/>
    <w:rsid w:val="00E4278C"/>
    <w:rsid w:val="00E43050"/>
    <w:rsid w:val="00E4313E"/>
    <w:rsid w:val="00E43274"/>
    <w:rsid w:val="00E43A01"/>
    <w:rsid w:val="00E43A61"/>
    <w:rsid w:val="00E44FE9"/>
    <w:rsid w:val="00E4639A"/>
    <w:rsid w:val="00E46A22"/>
    <w:rsid w:val="00E47DE3"/>
    <w:rsid w:val="00E512B9"/>
    <w:rsid w:val="00E515F7"/>
    <w:rsid w:val="00E53312"/>
    <w:rsid w:val="00E534A7"/>
    <w:rsid w:val="00E53547"/>
    <w:rsid w:val="00E537E9"/>
    <w:rsid w:val="00E53A99"/>
    <w:rsid w:val="00E5539D"/>
    <w:rsid w:val="00E553B4"/>
    <w:rsid w:val="00E5634B"/>
    <w:rsid w:val="00E56650"/>
    <w:rsid w:val="00E5688F"/>
    <w:rsid w:val="00E56F5C"/>
    <w:rsid w:val="00E571D2"/>
    <w:rsid w:val="00E57DCA"/>
    <w:rsid w:val="00E604BF"/>
    <w:rsid w:val="00E62135"/>
    <w:rsid w:val="00E62303"/>
    <w:rsid w:val="00E62F6F"/>
    <w:rsid w:val="00E633D0"/>
    <w:rsid w:val="00E65560"/>
    <w:rsid w:val="00E65830"/>
    <w:rsid w:val="00E6689C"/>
    <w:rsid w:val="00E67602"/>
    <w:rsid w:val="00E7137D"/>
    <w:rsid w:val="00E716A4"/>
    <w:rsid w:val="00E719D6"/>
    <w:rsid w:val="00E723B8"/>
    <w:rsid w:val="00E723DC"/>
    <w:rsid w:val="00E727FC"/>
    <w:rsid w:val="00E735F9"/>
    <w:rsid w:val="00E756F1"/>
    <w:rsid w:val="00E7641E"/>
    <w:rsid w:val="00E770BA"/>
    <w:rsid w:val="00E77326"/>
    <w:rsid w:val="00E7779A"/>
    <w:rsid w:val="00E812DC"/>
    <w:rsid w:val="00E819F2"/>
    <w:rsid w:val="00E82949"/>
    <w:rsid w:val="00E833DD"/>
    <w:rsid w:val="00E841F2"/>
    <w:rsid w:val="00E8524E"/>
    <w:rsid w:val="00E85702"/>
    <w:rsid w:val="00E859AA"/>
    <w:rsid w:val="00E85AC6"/>
    <w:rsid w:val="00E8606E"/>
    <w:rsid w:val="00E869AD"/>
    <w:rsid w:val="00E87C5D"/>
    <w:rsid w:val="00E90135"/>
    <w:rsid w:val="00E91250"/>
    <w:rsid w:val="00E91B45"/>
    <w:rsid w:val="00E9215F"/>
    <w:rsid w:val="00E922DB"/>
    <w:rsid w:val="00E9243C"/>
    <w:rsid w:val="00E92D63"/>
    <w:rsid w:val="00E92ED9"/>
    <w:rsid w:val="00E93F08"/>
    <w:rsid w:val="00E94943"/>
    <w:rsid w:val="00E952B6"/>
    <w:rsid w:val="00E963EA"/>
    <w:rsid w:val="00E96E03"/>
    <w:rsid w:val="00E97242"/>
    <w:rsid w:val="00E979F7"/>
    <w:rsid w:val="00E97C5B"/>
    <w:rsid w:val="00EA04A3"/>
    <w:rsid w:val="00EA116E"/>
    <w:rsid w:val="00EA36F9"/>
    <w:rsid w:val="00EA495E"/>
    <w:rsid w:val="00EA4F86"/>
    <w:rsid w:val="00EA5217"/>
    <w:rsid w:val="00EA5415"/>
    <w:rsid w:val="00EA769B"/>
    <w:rsid w:val="00EB0703"/>
    <w:rsid w:val="00EB16AE"/>
    <w:rsid w:val="00EB2066"/>
    <w:rsid w:val="00EB3202"/>
    <w:rsid w:val="00EB33BA"/>
    <w:rsid w:val="00EB38B9"/>
    <w:rsid w:val="00EB4312"/>
    <w:rsid w:val="00EB438B"/>
    <w:rsid w:val="00EB46E1"/>
    <w:rsid w:val="00EB4956"/>
    <w:rsid w:val="00EB7519"/>
    <w:rsid w:val="00EB7591"/>
    <w:rsid w:val="00EB7704"/>
    <w:rsid w:val="00EB78BB"/>
    <w:rsid w:val="00EB7976"/>
    <w:rsid w:val="00EC0BED"/>
    <w:rsid w:val="00EC0F03"/>
    <w:rsid w:val="00EC141A"/>
    <w:rsid w:val="00EC1A47"/>
    <w:rsid w:val="00EC1D3F"/>
    <w:rsid w:val="00EC246D"/>
    <w:rsid w:val="00EC3607"/>
    <w:rsid w:val="00EC3A25"/>
    <w:rsid w:val="00EC4F29"/>
    <w:rsid w:val="00EC55FE"/>
    <w:rsid w:val="00EC655D"/>
    <w:rsid w:val="00EC7982"/>
    <w:rsid w:val="00EC7A8E"/>
    <w:rsid w:val="00ED02C0"/>
    <w:rsid w:val="00ED0629"/>
    <w:rsid w:val="00ED0A87"/>
    <w:rsid w:val="00ED0B60"/>
    <w:rsid w:val="00ED1E91"/>
    <w:rsid w:val="00ED2C15"/>
    <w:rsid w:val="00ED3E76"/>
    <w:rsid w:val="00ED4592"/>
    <w:rsid w:val="00ED46FF"/>
    <w:rsid w:val="00ED587C"/>
    <w:rsid w:val="00ED59E9"/>
    <w:rsid w:val="00ED69B8"/>
    <w:rsid w:val="00ED7608"/>
    <w:rsid w:val="00ED7818"/>
    <w:rsid w:val="00ED7E94"/>
    <w:rsid w:val="00EE00F5"/>
    <w:rsid w:val="00EE094E"/>
    <w:rsid w:val="00EE5A26"/>
    <w:rsid w:val="00EE6897"/>
    <w:rsid w:val="00EE6BAC"/>
    <w:rsid w:val="00EE7144"/>
    <w:rsid w:val="00EE7B89"/>
    <w:rsid w:val="00EF0E66"/>
    <w:rsid w:val="00EF1BA0"/>
    <w:rsid w:val="00EF2190"/>
    <w:rsid w:val="00EF2E43"/>
    <w:rsid w:val="00EF3B9F"/>
    <w:rsid w:val="00EF528C"/>
    <w:rsid w:val="00EF5390"/>
    <w:rsid w:val="00EF5451"/>
    <w:rsid w:val="00EF575D"/>
    <w:rsid w:val="00EF6672"/>
    <w:rsid w:val="00EF6709"/>
    <w:rsid w:val="00EF672B"/>
    <w:rsid w:val="00EF6E60"/>
    <w:rsid w:val="00F00029"/>
    <w:rsid w:val="00F00587"/>
    <w:rsid w:val="00F01148"/>
    <w:rsid w:val="00F028A8"/>
    <w:rsid w:val="00F02A6E"/>
    <w:rsid w:val="00F02EAE"/>
    <w:rsid w:val="00F05215"/>
    <w:rsid w:val="00F06192"/>
    <w:rsid w:val="00F06821"/>
    <w:rsid w:val="00F071C8"/>
    <w:rsid w:val="00F07278"/>
    <w:rsid w:val="00F079BB"/>
    <w:rsid w:val="00F07A72"/>
    <w:rsid w:val="00F10A48"/>
    <w:rsid w:val="00F1183C"/>
    <w:rsid w:val="00F12141"/>
    <w:rsid w:val="00F12D3C"/>
    <w:rsid w:val="00F12DB4"/>
    <w:rsid w:val="00F13113"/>
    <w:rsid w:val="00F13C5C"/>
    <w:rsid w:val="00F14B8B"/>
    <w:rsid w:val="00F152AA"/>
    <w:rsid w:val="00F1608A"/>
    <w:rsid w:val="00F16550"/>
    <w:rsid w:val="00F167F7"/>
    <w:rsid w:val="00F16A3A"/>
    <w:rsid w:val="00F16D8E"/>
    <w:rsid w:val="00F20271"/>
    <w:rsid w:val="00F20736"/>
    <w:rsid w:val="00F20A90"/>
    <w:rsid w:val="00F212D0"/>
    <w:rsid w:val="00F21925"/>
    <w:rsid w:val="00F21A31"/>
    <w:rsid w:val="00F21DE3"/>
    <w:rsid w:val="00F236AC"/>
    <w:rsid w:val="00F244C5"/>
    <w:rsid w:val="00F25151"/>
    <w:rsid w:val="00F263A0"/>
    <w:rsid w:val="00F26493"/>
    <w:rsid w:val="00F26A74"/>
    <w:rsid w:val="00F277A1"/>
    <w:rsid w:val="00F27B87"/>
    <w:rsid w:val="00F27BCD"/>
    <w:rsid w:val="00F31694"/>
    <w:rsid w:val="00F31DAD"/>
    <w:rsid w:val="00F32D2E"/>
    <w:rsid w:val="00F332D7"/>
    <w:rsid w:val="00F33C7C"/>
    <w:rsid w:val="00F35483"/>
    <w:rsid w:val="00F35A01"/>
    <w:rsid w:val="00F35B44"/>
    <w:rsid w:val="00F36464"/>
    <w:rsid w:val="00F364FA"/>
    <w:rsid w:val="00F36FF0"/>
    <w:rsid w:val="00F373A9"/>
    <w:rsid w:val="00F37635"/>
    <w:rsid w:val="00F377D4"/>
    <w:rsid w:val="00F37ED2"/>
    <w:rsid w:val="00F40166"/>
    <w:rsid w:val="00F401BB"/>
    <w:rsid w:val="00F40360"/>
    <w:rsid w:val="00F40B54"/>
    <w:rsid w:val="00F41702"/>
    <w:rsid w:val="00F42F81"/>
    <w:rsid w:val="00F4325B"/>
    <w:rsid w:val="00F43468"/>
    <w:rsid w:val="00F438A6"/>
    <w:rsid w:val="00F43ABD"/>
    <w:rsid w:val="00F443C6"/>
    <w:rsid w:val="00F44664"/>
    <w:rsid w:val="00F44B55"/>
    <w:rsid w:val="00F45404"/>
    <w:rsid w:val="00F45665"/>
    <w:rsid w:val="00F4598B"/>
    <w:rsid w:val="00F460A9"/>
    <w:rsid w:val="00F46D10"/>
    <w:rsid w:val="00F4727A"/>
    <w:rsid w:val="00F47E3B"/>
    <w:rsid w:val="00F47F2C"/>
    <w:rsid w:val="00F524A8"/>
    <w:rsid w:val="00F52EB8"/>
    <w:rsid w:val="00F538F6"/>
    <w:rsid w:val="00F53B18"/>
    <w:rsid w:val="00F548BF"/>
    <w:rsid w:val="00F54E1D"/>
    <w:rsid w:val="00F55482"/>
    <w:rsid w:val="00F57F42"/>
    <w:rsid w:val="00F6105F"/>
    <w:rsid w:val="00F619A3"/>
    <w:rsid w:val="00F61E04"/>
    <w:rsid w:val="00F63415"/>
    <w:rsid w:val="00F63503"/>
    <w:rsid w:val="00F63630"/>
    <w:rsid w:val="00F63744"/>
    <w:rsid w:val="00F6425E"/>
    <w:rsid w:val="00F64588"/>
    <w:rsid w:val="00F6483D"/>
    <w:rsid w:val="00F64CDA"/>
    <w:rsid w:val="00F64D7D"/>
    <w:rsid w:val="00F65692"/>
    <w:rsid w:val="00F66940"/>
    <w:rsid w:val="00F677D4"/>
    <w:rsid w:val="00F7011B"/>
    <w:rsid w:val="00F71E2F"/>
    <w:rsid w:val="00F73420"/>
    <w:rsid w:val="00F7391E"/>
    <w:rsid w:val="00F74D94"/>
    <w:rsid w:val="00F74EE5"/>
    <w:rsid w:val="00F753F0"/>
    <w:rsid w:val="00F754AF"/>
    <w:rsid w:val="00F75A8F"/>
    <w:rsid w:val="00F75D2E"/>
    <w:rsid w:val="00F76C63"/>
    <w:rsid w:val="00F778E1"/>
    <w:rsid w:val="00F77F1A"/>
    <w:rsid w:val="00F8135E"/>
    <w:rsid w:val="00F81D98"/>
    <w:rsid w:val="00F821DE"/>
    <w:rsid w:val="00F82418"/>
    <w:rsid w:val="00F8243D"/>
    <w:rsid w:val="00F82986"/>
    <w:rsid w:val="00F82B83"/>
    <w:rsid w:val="00F83123"/>
    <w:rsid w:val="00F837EB"/>
    <w:rsid w:val="00F84A8A"/>
    <w:rsid w:val="00F85930"/>
    <w:rsid w:val="00F86268"/>
    <w:rsid w:val="00F867F6"/>
    <w:rsid w:val="00F8686A"/>
    <w:rsid w:val="00F86AD9"/>
    <w:rsid w:val="00F86BCA"/>
    <w:rsid w:val="00F87179"/>
    <w:rsid w:val="00F87B52"/>
    <w:rsid w:val="00F903C9"/>
    <w:rsid w:val="00F9086B"/>
    <w:rsid w:val="00F90C01"/>
    <w:rsid w:val="00F90C49"/>
    <w:rsid w:val="00F910E4"/>
    <w:rsid w:val="00F9128A"/>
    <w:rsid w:val="00F917CB"/>
    <w:rsid w:val="00F91E8C"/>
    <w:rsid w:val="00F94D53"/>
    <w:rsid w:val="00F95A3B"/>
    <w:rsid w:val="00F95B0A"/>
    <w:rsid w:val="00F95FB8"/>
    <w:rsid w:val="00F96292"/>
    <w:rsid w:val="00F965D8"/>
    <w:rsid w:val="00F971C5"/>
    <w:rsid w:val="00F9723D"/>
    <w:rsid w:val="00F974EB"/>
    <w:rsid w:val="00FA0BBF"/>
    <w:rsid w:val="00FA1400"/>
    <w:rsid w:val="00FA184C"/>
    <w:rsid w:val="00FA229F"/>
    <w:rsid w:val="00FA2738"/>
    <w:rsid w:val="00FA2F2B"/>
    <w:rsid w:val="00FA4191"/>
    <w:rsid w:val="00FA4BDD"/>
    <w:rsid w:val="00FA5CEC"/>
    <w:rsid w:val="00FA61EF"/>
    <w:rsid w:val="00FA67B4"/>
    <w:rsid w:val="00FA68FE"/>
    <w:rsid w:val="00FA6F84"/>
    <w:rsid w:val="00FA6FBB"/>
    <w:rsid w:val="00FA7CA1"/>
    <w:rsid w:val="00FA7EA8"/>
    <w:rsid w:val="00FB046E"/>
    <w:rsid w:val="00FB0881"/>
    <w:rsid w:val="00FB09DA"/>
    <w:rsid w:val="00FB0EAE"/>
    <w:rsid w:val="00FB2736"/>
    <w:rsid w:val="00FB35C2"/>
    <w:rsid w:val="00FB3BF8"/>
    <w:rsid w:val="00FB4597"/>
    <w:rsid w:val="00FB4F21"/>
    <w:rsid w:val="00FB5109"/>
    <w:rsid w:val="00FB52C3"/>
    <w:rsid w:val="00FB66FA"/>
    <w:rsid w:val="00FB740F"/>
    <w:rsid w:val="00FB77F9"/>
    <w:rsid w:val="00FB799A"/>
    <w:rsid w:val="00FB7FD0"/>
    <w:rsid w:val="00FC059D"/>
    <w:rsid w:val="00FC24D3"/>
    <w:rsid w:val="00FC2856"/>
    <w:rsid w:val="00FC2B5E"/>
    <w:rsid w:val="00FC2D83"/>
    <w:rsid w:val="00FC2E75"/>
    <w:rsid w:val="00FC2ECA"/>
    <w:rsid w:val="00FC2F87"/>
    <w:rsid w:val="00FC3568"/>
    <w:rsid w:val="00FC3573"/>
    <w:rsid w:val="00FC3D60"/>
    <w:rsid w:val="00FC456C"/>
    <w:rsid w:val="00FC547A"/>
    <w:rsid w:val="00FC5977"/>
    <w:rsid w:val="00FC7DE4"/>
    <w:rsid w:val="00FD0A1B"/>
    <w:rsid w:val="00FD0AAF"/>
    <w:rsid w:val="00FD0CF2"/>
    <w:rsid w:val="00FD1972"/>
    <w:rsid w:val="00FD251F"/>
    <w:rsid w:val="00FD303F"/>
    <w:rsid w:val="00FD398F"/>
    <w:rsid w:val="00FD3AAF"/>
    <w:rsid w:val="00FD3ACA"/>
    <w:rsid w:val="00FD5318"/>
    <w:rsid w:val="00FD5A5F"/>
    <w:rsid w:val="00FD5F3A"/>
    <w:rsid w:val="00FD645F"/>
    <w:rsid w:val="00FD6A78"/>
    <w:rsid w:val="00FD6BC3"/>
    <w:rsid w:val="00FD7119"/>
    <w:rsid w:val="00FD715D"/>
    <w:rsid w:val="00FD7952"/>
    <w:rsid w:val="00FE03CD"/>
    <w:rsid w:val="00FE0AE0"/>
    <w:rsid w:val="00FE0E0B"/>
    <w:rsid w:val="00FE1124"/>
    <w:rsid w:val="00FE1526"/>
    <w:rsid w:val="00FE3453"/>
    <w:rsid w:val="00FE3D2F"/>
    <w:rsid w:val="00FE49DD"/>
    <w:rsid w:val="00FE4CD7"/>
    <w:rsid w:val="00FE66C1"/>
    <w:rsid w:val="00FE6831"/>
    <w:rsid w:val="00FE6EDA"/>
    <w:rsid w:val="00FE72C0"/>
    <w:rsid w:val="00FE72CE"/>
    <w:rsid w:val="00FE747C"/>
    <w:rsid w:val="00FE74A6"/>
    <w:rsid w:val="00FE7C0D"/>
    <w:rsid w:val="00FF0992"/>
    <w:rsid w:val="00FF09CA"/>
    <w:rsid w:val="00FF09CC"/>
    <w:rsid w:val="00FF0E2B"/>
    <w:rsid w:val="00FF11FE"/>
    <w:rsid w:val="00FF14B2"/>
    <w:rsid w:val="00FF15D0"/>
    <w:rsid w:val="00FF24C8"/>
    <w:rsid w:val="00FF27FC"/>
    <w:rsid w:val="00FF2CFD"/>
    <w:rsid w:val="00FF503B"/>
    <w:rsid w:val="00FF59F3"/>
    <w:rsid w:val="00FF6631"/>
    <w:rsid w:val="00FF6F86"/>
    <w:rsid w:val="00FF71E0"/>
    <w:rsid w:val="00FF7B73"/>
    <w:rsid w:val="0271CB01"/>
    <w:rsid w:val="16D83794"/>
    <w:rsid w:val="2FCC2442"/>
    <w:rsid w:val="32D44169"/>
    <w:rsid w:val="414635CD"/>
    <w:rsid w:val="48643B7B"/>
    <w:rsid w:val="57F4A89D"/>
    <w:rsid w:val="63A70093"/>
    <w:rsid w:val="7BF6B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5C8BE5"/>
  <w15:chartTrackingRefBased/>
  <w15:docId w15:val="{FD1A9F64-B7CE-476C-AE3B-4259A244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50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0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AA4"/>
    <w:rPr>
      <w:sz w:val="20"/>
      <w:szCs w:val="20"/>
    </w:rPr>
  </w:style>
  <w:style w:type="table" w:styleId="TableGrid">
    <w:name w:val="Table Grid"/>
    <w:basedOn w:val="TableNormal"/>
    <w:uiPriority w:val="39"/>
    <w:rsid w:val="00A5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9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344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977"/>
    <w:rPr>
      <w:b/>
      <w:bCs/>
      <w:sz w:val="20"/>
      <w:szCs w:val="20"/>
    </w:rPr>
  </w:style>
  <w:style w:type="paragraph" w:styleId="NoSpacing">
    <w:name w:val="No Spacing"/>
    <w:uiPriority w:val="1"/>
    <w:qFormat/>
    <w:rsid w:val="00A1586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7060E"/>
    <w:rPr>
      <w:color w:val="605E5C"/>
      <w:shd w:val="clear" w:color="auto" w:fill="E1DFDD"/>
    </w:rPr>
  </w:style>
  <w:style w:type="paragraph" w:customStyle="1" w:styleId="pf0">
    <w:name w:val="pf0"/>
    <w:basedOn w:val="Normal"/>
    <w:rsid w:val="00821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21D6E"/>
    <w:rPr>
      <w:rFonts w:ascii="Segoe UI" w:hAnsi="Segoe UI" w:cs="Segoe UI" w:hint="default"/>
      <w:sz w:val="18"/>
      <w:szCs w:val="18"/>
    </w:rPr>
  </w:style>
  <w:style w:type="character" w:customStyle="1" w:styleId="xcontentpasted0">
    <w:name w:val="x_contentpasted0"/>
    <w:basedOn w:val="DefaultParagraphFont"/>
    <w:rsid w:val="00EA5415"/>
  </w:style>
  <w:style w:type="paragraph" w:styleId="Header">
    <w:name w:val="header"/>
    <w:basedOn w:val="Normal"/>
    <w:link w:val="HeaderChar"/>
    <w:uiPriority w:val="99"/>
    <w:unhideWhenUsed/>
    <w:rsid w:val="00330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CAF"/>
  </w:style>
  <w:style w:type="paragraph" w:styleId="Footer">
    <w:name w:val="footer"/>
    <w:basedOn w:val="Normal"/>
    <w:link w:val="FooterChar"/>
    <w:uiPriority w:val="99"/>
    <w:unhideWhenUsed/>
    <w:rsid w:val="00330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CAF"/>
  </w:style>
  <w:style w:type="paragraph" w:styleId="FootnoteText">
    <w:name w:val="footnote text"/>
    <w:basedOn w:val="Normal"/>
    <w:link w:val="FootnoteTextChar"/>
    <w:uiPriority w:val="99"/>
    <w:semiHidden/>
    <w:unhideWhenUsed/>
    <w:rsid w:val="00F35A0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5A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5A01"/>
    <w:rPr>
      <w:vertAlign w:val="superscript"/>
    </w:rPr>
  </w:style>
  <w:style w:type="character" w:customStyle="1" w:styleId="normaltextrun">
    <w:name w:val="normaltextrun"/>
    <w:basedOn w:val="DefaultParagraphFont"/>
    <w:rsid w:val="00AC12A6"/>
  </w:style>
  <w:style w:type="paragraph" w:customStyle="1" w:styleId="EndNoteBibliographyTitle">
    <w:name w:val="EndNote Bibliography Title"/>
    <w:basedOn w:val="Normal"/>
    <w:link w:val="EndNoteBibliographyTitleChar"/>
    <w:rsid w:val="00F46D1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D1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75A4B"/>
    <w:pPr>
      <w:spacing w:after="60" w:line="240" w:lineRule="auto"/>
      <w:ind w:left="720" w:hanging="432"/>
    </w:pPr>
    <w:rPr>
      <w:rFonts w:ascii="Times New Roman" w:hAnsi="Times New Roman" w:cs="Times New Roman"/>
      <w:bCs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75A4B"/>
    <w:rPr>
      <w:rFonts w:ascii="Times New Roman" w:hAnsi="Times New Roman" w:cs="Times New Roman"/>
      <w:bCs/>
      <w:szCs w:val="24"/>
    </w:rPr>
  </w:style>
  <w:style w:type="paragraph" w:styleId="ListParagraph">
    <w:name w:val="List Paragraph"/>
    <w:basedOn w:val="Normal"/>
    <w:uiPriority w:val="34"/>
    <w:qFormat/>
    <w:rsid w:val="00FB4F21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851D4B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44EF2CF43FEC47BB459146B940F3CE" ma:contentTypeVersion="15" ma:contentTypeDescription="Create a new document." ma:contentTypeScope="" ma:versionID="38dd23173c5929b15c31312231a0df6e">
  <xsd:schema xmlns:xsd="http://www.w3.org/2001/XMLSchema" xmlns:xs="http://www.w3.org/2001/XMLSchema" xmlns:p="http://schemas.microsoft.com/office/2006/metadata/properties" xmlns:ns3="24de82f7-aef8-48ca-bd10-ea6b2e2c5027" xmlns:ns4="889883c7-e275-4801-a678-fcfa1db6abfc" targetNamespace="http://schemas.microsoft.com/office/2006/metadata/properties" ma:root="true" ma:fieldsID="b58bbc0336471f928d71d1cfb4055969" ns3:_="" ns4:_="">
    <xsd:import namespace="24de82f7-aef8-48ca-bd10-ea6b2e2c5027"/>
    <xsd:import namespace="889883c7-e275-4801-a678-fcfa1db6ab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e82f7-aef8-48ca-bd10-ea6b2e2c5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883c7-e275-4801-a678-fcfa1db6abf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de82f7-aef8-48ca-bd10-ea6b2e2c5027" xsi:nil="true"/>
  </documentManagement>
</p:properties>
</file>

<file path=customXml/itemProps1.xml><?xml version="1.0" encoding="utf-8"?>
<ds:datastoreItem xmlns:ds="http://schemas.openxmlformats.org/officeDocument/2006/customXml" ds:itemID="{D9B0CE86-EC80-407E-BC99-F33D79C4EE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2C0883-AEAC-4DF6-937C-EF85472B33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e82f7-aef8-48ca-bd10-ea6b2e2c5027"/>
    <ds:schemaRef ds:uri="889883c7-e275-4801-a678-fcfa1db6ab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C8F33A-1F2C-4537-BC14-36F95180D3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6631B6F-F229-4AB2-9C55-D4ADDB0C2DC8}">
  <ds:schemaRefs>
    <ds:schemaRef ds:uri="http://schemas.microsoft.com/office/2006/metadata/properties"/>
    <ds:schemaRef ds:uri="http://schemas.microsoft.com/office/infopath/2007/PartnerControls"/>
    <ds:schemaRef ds:uri="24de82f7-aef8-48ca-bd10-ea6b2e2c5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2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E</dc:creator>
  <cp:keywords/>
  <dc:description/>
  <cp:lastModifiedBy>Apollo E</cp:lastModifiedBy>
  <cp:revision>5</cp:revision>
  <dcterms:created xsi:type="dcterms:W3CDTF">2024-01-26T18:28:00Z</dcterms:created>
  <dcterms:modified xsi:type="dcterms:W3CDTF">2024-01-26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44EF2CF43FEC47BB459146B940F3CE</vt:lpwstr>
  </property>
  <property fmtid="{D5CDD505-2E9C-101B-9397-08002B2CF9AE}" pid="3" name="MediaServiceImageTags">
    <vt:lpwstr/>
  </property>
</Properties>
</file>